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9FA" w:rsidRPr="00597A7B" w:rsidRDefault="002C5EB0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Supple</w:t>
      </w:r>
      <w:r>
        <w:rPr>
          <w:rFonts w:ascii="Times New Roman" w:hAnsi="Times New Roman" w:cs="Times New Roman"/>
          <w:b/>
        </w:rPr>
        <w:t xml:space="preserve">mentary </w:t>
      </w:r>
      <w:r w:rsidR="006701C8" w:rsidRPr="00597A7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6701C8" w:rsidRPr="00597A7B">
        <w:rPr>
          <w:rFonts w:ascii="Times New Roman" w:hAnsi="Times New Roman" w:cs="Times New Roman"/>
          <w:b/>
        </w:rPr>
        <w:t xml:space="preserve">. </w:t>
      </w:r>
      <w:r w:rsidR="00FD7B3C">
        <w:rPr>
          <w:rFonts w:ascii="Times New Roman" w:hAnsi="Times New Roman" w:cs="Times New Roman"/>
          <w:b/>
        </w:rPr>
        <w:t>S</w:t>
      </w:r>
      <w:r w:rsidR="006701C8" w:rsidRPr="00597A7B">
        <w:rPr>
          <w:rFonts w:ascii="Times New Roman" w:hAnsi="Times New Roman" w:cs="Times New Roman"/>
          <w:b/>
        </w:rPr>
        <w:t>trains</w:t>
      </w:r>
      <w:r w:rsidR="00FD7B3C">
        <w:rPr>
          <w:rFonts w:ascii="Times New Roman" w:hAnsi="Times New Roman" w:cs="Times New Roman"/>
          <w:b/>
        </w:rPr>
        <w:t xml:space="preserve"> and plasmids</w:t>
      </w:r>
      <w:r w:rsidR="006701C8" w:rsidRPr="00597A7B">
        <w:rPr>
          <w:rFonts w:ascii="Times New Roman" w:hAnsi="Times New Roman" w:cs="Times New Roman"/>
          <w:b/>
        </w:rPr>
        <w:t xml:space="preserve"> used in this study.</w:t>
      </w:r>
    </w:p>
    <w:p w:rsidR="000F6392" w:rsidRPr="000F6392" w:rsidRDefault="000F6392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4651"/>
        <w:gridCol w:w="1927"/>
      </w:tblGrid>
      <w:tr w:rsidR="00FD7B3C" w:rsidRPr="000F6392" w:rsidTr="004439CB">
        <w:tc>
          <w:tcPr>
            <w:tcW w:w="1040" w:type="pct"/>
            <w:tcBorders>
              <w:top w:val="single" w:sz="4" w:space="0" w:color="auto"/>
              <w:bottom w:val="nil"/>
            </w:tcBorders>
          </w:tcPr>
          <w:p w:rsidR="00FD7B3C" w:rsidRPr="000F6392" w:rsidRDefault="004439CB">
            <w:pPr>
              <w:rPr>
                <w:rFonts w:ascii="Times New Roman" w:hAnsi="Times New Roman" w:cs="Times New Roman"/>
                <w:b/>
              </w:rPr>
            </w:pPr>
            <w:r w:rsidRPr="004439CB">
              <w:rPr>
                <w:rFonts w:ascii="Times New Roman" w:hAnsi="Times New Roman" w:cs="Times New Roman"/>
                <w:b/>
              </w:rPr>
              <w:t>Strain/plasmid</w:t>
            </w:r>
          </w:p>
        </w:tc>
        <w:tc>
          <w:tcPr>
            <w:tcW w:w="2800" w:type="pct"/>
            <w:tcBorders>
              <w:top w:val="single" w:sz="4" w:space="0" w:color="auto"/>
              <w:bottom w:val="nil"/>
            </w:tcBorders>
          </w:tcPr>
          <w:p w:rsidR="00FD7B3C" w:rsidRPr="000F6392" w:rsidRDefault="00FD7B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pecification </w:t>
            </w:r>
            <w:r w:rsidRPr="000F639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60" w:type="pct"/>
            <w:tcBorders>
              <w:top w:val="single" w:sz="4" w:space="0" w:color="auto"/>
              <w:bottom w:val="nil"/>
            </w:tcBorders>
          </w:tcPr>
          <w:p w:rsidR="00FD7B3C" w:rsidRPr="000F6392" w:rsidRDefault="00FD7B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ference </w:t>
            </w:r>
          </w:p>
        </w:tc>
      </w:tr>
      <w:tr w:rsidR="00A102C5" w:rsidRPr="000F6392" w:rsidTr="002F223D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A102C5" w:rsidRDefault="00A102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 xml:space="preserve">trains </w:t>
            </w:r>
          </w:p>
        </w:tc>
      </w:tr>
      <w:tr w:rsidR="00A102C5" w:rsidRPr="006701C8" w:rsidTr="004439CB">
        <w:tc>
          <w:tcPr>
            <w:tcW w:w="1040" w:type="pct"/>
            <w:tcBorders>
              <w:top w:val="nil"/>
              <w:bottom w:val="nil"/>
            </w:tcBorders>
          </w:tcPr>
          <w:p w:rsidR="00A102C5" w:rsidRPr="006701C8" w:rsidRDefault="00A10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C10B</w:t>
            </w:r>
          </w:p>
        </w:tc>
        <w:tc>
          <w:tcPr>
            <w:tcW w:w="2800" w:type="pct"/>
            <w:tcBorders>
              <w:top w:val="nil"/>
              <w:bottom w:val="nil"/>
            </w:tcBorders>
          </w:tcPr>
          <w:p w:rsidR="00A102C5" w:rsidRDefault="00A102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DC10B derivate for plasmid amplification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:rsidR="00A102C5" w:rsidRDefault="00E9510A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rPC9BdXRob3I+PFllYXI+MjAxMjwvWWVhcj48UmVj
TnVtPjQzMzc8L1JlY051bT48RGlzcGxheVRleHQ+KDEpPC9EaXNwbGF5VGV4dD48cmVjb3JkPjxy
ZWMtbnVtYmVyPjQzMzc8L3JlYy1udW1iZXI+PGZvcmVpZ24ta2V5cz48a2V5IGFwcD0iRU4iIGRi
LWlkPSJkc3dkcDAwYXh4YXY1cmVzOXpxcHJ4cjZ3OXR3OWV2MnRlNXAiIHRpbWVzdGFtcD0iMTM2
NDUzMTQwNiI+NDMzNzwva2V5PjwvZm9yZWlnbi1rZXlzPjxyZWYtdHlwZSBuYW1lPSJKb3VybmFs
IEFydGljbGUiPjE3PC9yZWYtdHlwZT48Y29udHJpYnV0b3JzPjxhdXRob3JzPjxhdXRob3I+TW9u
aywgSS4gUi48L2F1dGhvcj48YXV0aG9yPlNoYWgsIEkuIE0uPC9hdXRob3I+PGF1dGhvcj5YdSwg
TS48L2F1dGhvcj48YXV0aG9yPlRhbiwgTS4gVy48L2F1dGhvcj48YXV0aG9yPkZvc3RlciwgVC4g
Si48L2F1dGhvcj48L2F1dGhvcnM+PC9jb250cmlidXRvcnM+PGF1dGgtYWRkcmVzcz5Nb3luZSBJ
bnN0aXR1dGUgb2YgUHJldmVudGl2ZSBNZWRpY2luZSwgRGVwYXJ0bWVudCBvZiBNaWNyb2Jpb2xv
Z3ksIFNjaG9vbCBvZiBHZW5ldGljcyBhbmQgTWljcm9iaW9sb2d5LCBUcmluaXR5IENvbGxlZ2Ug
RHVibGluLCBEdWJsaW4sIElyZWxhbmQuIG1vbmtpQHRjZC5pZTwvYXV0aC1hZGRyZXNzPjx0aXRs
ZXM+PHRpdGxlPlRyYW5zZm9ybWluZyB0aGUgdW50cmFuc2Zvcm1hYmxlOiBhcHBsaWNhdGlvbiBv
ZiBkaXJlY3QgdHJhbnNmb3JtYXRpb24gdG8gbWFuaXB1bGF0ZSBnZW5ldGljYWxseSBTdGFwaHls
b2NvY2N1cyBhdXJldXMgYW5kIFN0YXBoeWxvY29jY3VzIGVwaWRlcm1pZGlzPC90aXRsZT48c2Vj
b25kYXJ5LXRpdGxlPk1CaW88L3NlY29uZGFyeS10aXRsZT48YWx0LXRpdGxlPm1CaW88L2FsdC10
aXRsZT48c2hvcnQtdGl0bGU+REMxMEI8L3Nob3J0LXRpdGxlPjwvdGl0bGVzPjxwZXJpb2RpY2Fs
PjxmdWxsLXRpdGxlPk1CaW88L2Z1bGwtdGl0bGU+PGFiYnItMT5tQmlvPC9hYmJyLTE+PC9wZXJp
b2RpY2FsPjxhbHQtcGVyaW9kaWNhbD48ZnVsbC10aXRsZT5NQmlvPC9mdWxsLXRpdGxlPjxhYmJy
LTE+bUJpbzwvYWJici0xPjwvYWx0LXBlcmlvZGljYWw+PHZvbHVtZT4zPC92b2x1bWU+PG51bWJl
cj4yPC9udW1iZXI+PGtleXdvcmRzPjxrZXl3b3JkPkROQSBNZXRoeWxhdGlvbjwva2V5d29yZD48
a2V5d29yZD5ETkEgUmVzdHJpY3Rpb24tTW9kaWZpY2F0aW9uIEVuenltZXM8L2tleXdvcmQ+PGtl
eXdvcmQ+RE5BLCBCYWN0ZXJpYWwvY2hlbWlzdHJ5L2dlbmV0aWNzPC9rZXl3b3JkPjxrZXl3b3Jk
PkROQS1DeXRvc2luZSBNZXRoeWxhc2VzL2dlbmV0aWNzL21ldGFib2xpc208L2tleXdvcmQ+PGtl
eXdvcmQ+RXNjaGVyaWNoaWEgY29saS9nZW5ldGljcy9tZXRhYm9saXNtPC9rZXl3b3JkPjxrZXl3
b3JkPipHZW5lIFRyYW5zZmVyIFRlY2huaXF1ZXM8L2tleXdvcmQ+PGtleXdvcmQ+R2VuZXRpYyBW
ZWN0b3JzPC9rZXl3b3JkPjxrZXl3b3JkPkh1bWFuczwva2V5d29yZD48a2V5d29yZD5Nb2xlY3Vs
YXIgU2VxdWVuY2UgRGF0YTwva2V5d29yZD48a2V5d29yZD5QbGFzbWlkczwva2V5d29yZD48a2V5
d29yZD5TZXF1ZW5jZSBBbmFseXNpcywgRE5BPC9rZXl3b3JkPjxrZXl3b3JkPlN0YXBoeWxvY29j
Y3VzIGF1cmV1cy8qZ2VuZXRpY3MvcGF0aG9nZW5pY2l0eTwva2V5d29yZD48a2V5d29yZD5TdGFw
aHlsb2NvY2N1cyBlcGlkZXJtaWRpcy8qZ2VuZXRpY3M8L2tleXdvcmQ+PGtleXdvcmQ+KlRyYW5z
Zm9ybWF0aW9uLCBCYWN0ZXJpYWw8L2tleXdvcmQ+PGtleXdvcmQ+VmlydWxlbmNlPC9rZXl3b3Jk
Pjwva2V5d29yZHM+PGRhdGVzPjx5ZWFyPjIwMTI8L3llYXI+PC9kYXRlcz48aXNibj4yMTUwLTc1
MTEgKEVsZWN0cm9uaWMpPC9pc2JuPjxhY2Nlc3Npb24tbnVtPjIyNDM0ODUwPC9hY2Nlc3Npb24t
bnVtPjx1cmxzPjxyZWxhdGVkLXVybHM+PHVybD5odHRwOi8vd3d3Lm5jYmkubmxtLm5paC5nb3Yv
cHVibWVkLzIyNDM0ODUwPC91cmw+PHVybD5odHRwOi8vd3d3Lm5jYmkubmxtLm5paC5nb3YvcG1j
L2FydGljbGVzL1BNQzMzMTIyMTEvcGRmL21CaW8uMDAyNzctMTEucGRmPC91cmw+PC9yZWxhdGVk
LXVybHM+PC91cmxzPjxjdXN0b20yPjMzMTIyMTE8L2N1c3RvbTI+PGVsZWN0cm9uaWMtcmVzb3Vy
Y2UtbnVtPjEwLjExMjgvbUJpby4wMDI3Ny0xMTwvZWxlY3Ryb25pYy1yZXNvdXJjZS1udW0+PC9y
ZWNvcmQ+PC9DaXRlPjwvRW5kTm90ZT5=
</w:fldData>
              </w:fldChar>
            </w:r>
            <w:r w:rsidR="00E8323C">
              <w:rPr>
                <w:rFonts w:ascii="Times New Roman" w:hAnsi="Times New Roman" w:cs="Times New Roman"/>
              </w:rPr>
              <w:instrText xml:space="preserve"> ADDIN EN.CITE </w:instrText>
            </w:r>
            <w:r w:rsidR="00E832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rPC9BdXRob3I+PFllYXI+MjAxMjwvWWVhcj48UmVj
TnVtPjQzMzc8L1JlY051bT48RGlzcGxheVRleHQ+KDEpPC9EaXNwbGF5VGV4dD48cmVjb3JkPjxy
ZWMtbnVtYmVyPjQzMzc8L3JlYy1udW1iZXI+PGZvcmVpZ24ta2V5cz48a2V5IGFwcD0iRU4iIGRi
LWlkPSJkc3dkcDAwYXh4YXY1cmVzOXpxcHJ4cjZ3OXR3OWV2MnRlNXAiIHRpbWVzdGFtcD0iMTM2
NDUzMTQwNiI+NDMzNzwva2V5PjwvZm9yZWlnbi1rZXlzPjxyZWYtdHlwZSBuYW1lPSJKb3VybmFs
IEFydGljbGUiPjE3PC9yZWYtdHlwZT48Y29udHJpYnV0b3JzPjxhdXRob3JzPjxhdXRob3I+TW9u
aywgSS4gUi48L2F1dGhvcj48YXV0aG9yPlNoYWgsIEkuIE0uPC9hdXRob3I+PGF1dGhvcj5YdSwg
TS48L2F1dGhvcj48YXV0aG9yPlRhbiwgTS4gVy48L2F1dGhvcj48YXV0aG9yPkZvc3RlciwgVC4g
Si48L2F1dGhvcj48L2F1dGhvcnM+PC9jb250cmlidXRvcnM+PGF1dGgtYWRkcmVzcz5Nb3luZSBJ
bnN0aXR1dGUgb2YgUHJldmVudGl2ZSBNZWRpY2luZSwgRGVwYXJ0bWVudCBvZiBNaWNyb2Jpb2xv
Z3ksIFNjaG9vbCBvZiBHZW5ldGljcyBhbmQgTWljcm9iaW9sb2d5LCBUcmluaXR5IENvbGxlZ2Ug
RHVibGluLCBEdWJsaW4sIElyZWxhbmQuIG1vbmtpQHRjZC5pZTwvYXV0aC1hZGRyZXNzPjx0aXRs
ZXM+PHRpdGxlPlRyYW5zZm9ybWluZyB0aGUgdW50cmFuc2Zvcm1hYmxlOiBhcHBsaWNhdGlvbiBv
ZiBkaXJlY3QgdHJhbnNmb3JtYXRpb24gdG8gbWFuaXB1bGF0ZSBnZW5ldGljYWxseSBTdGFwaHls
b2NvY2N1cyBhdXJldXMgYW5kIFN0YXBoeWxvY29jY3VzIGVwaWRlcm1pZGlzPC90aXRsZT48c2Vj
b25kYXJ5LXRpdGxlPk1CaW88L3NlY29uZGFyeS10aXRsZT48YWx0LXRpdGxlPm1CaW88L2FsdC10
aXRsZT48c2hvcnQtdGl0bGU+REMxMEI8L3Nob3J0LXRpdGxlPjwvdGl0bGVzPjxwZXJpb2RpY2Fs
PjxmdWxsLXRpdGxlPk1CaW88L2Z1bGwtdGl0bGU+PGFiYnItMT5tQmlvPC9hYmJyLTE+PC9wZXJp
b2RpY2FsPjxhbHQtcGVyaW9kaWNhbD48ZnVsbC10aXRsZT5NQmlvPC9mdWxsLXRpdGxlPjxhYmJy
LTE+bUJpbzwvYWJici0xPjwvYWx0LXBlcmlvZGljYWw+PHZvbHVtZT4zPC92b2x1bWU+PG51bWJl
cj4yPC9udW1iZXI+PGtleXdvcmRzPjxrZXl3b3JkPkROQSBNZXRoeWxhdGlvbjwva2V5d29yZD48
a2V5d29yZD5ETkEgUmVzdHJpY3Rpb24tTW9kaWZpY2F0aW9uIEVuenltZXM8L2tleXdvcmQ+PGtl
eXdvcmQ+RE5BLCBCYWN0ZXJpYWwvY2hlbWlzdHJ5L2dlbmV0aWNzPC9rZXl3b3JkPjxrZXl3b3Jk
PkROQS1DeXRvc2luZSBNZXRoeWxhc2VzL2dlbmV0aWNzL21ldGFib2xpc208L2tleXdvcmQ+PGtl
eXdvcmQ+RXNjaGVyaWNoaWEgY29saS9nZW5ldGljcy9tZXRhYm9saXNtPC9rZXl3b3JkPjxrZXl3
b3JkPipHZW5lIFRyYW5zZmVyIFRlY2huaXF1ZXM8L2tleXdvcmQ+PGtleXdvcmQ+R2VuZXRpYyBW
ZWN0b3JzPC9rZXl3b3JkPjxrZXl3b3JkPkh1bWFuczwva2V5d29yZD48a2V5d29yZD5Nb2xlY3Vs
YXIgU2VxdWVuY2UgRGF0YTwva2V5d29yZD48a2V5d29yZD5QbGFzbWlkczwva2V5d29yZD48a2V5
d29yZD5TZXF1ZW5jZSBBbmFseXNpcywgRE5BPC9rZXl3b3JkPjxrZXl3b3JkPlN0YXBoeWxvY29j
Y3VzIGF1cmV1cy8qZ2VuZXRpY3MvcGF0aG9nZW5pY2l0eTwva2V5d29yZD48a2V5d29yZD5TdGFw
aHlsb2NvY2N1cyBlcGlkZXJtaWRpcy8qZ2VuZXRpY3M8L2tleXdvcmQ+PGtleXdvcmQ+KlRyYW5z
Zm9ybWF0aW9uLCBCYWN0ZXJpYWw8L2tleXdvcmQ+PGtleXdvcmQ+VmlydWxlbmNlPC9rZXl3b3Jk
Pjwva2V5d29yZHM+PGRhdGVzPjx5ZWFyPjIwMTI8L3llYXI+PC9kYXRlcz48aXNibj4yMTUwLTc1
MTEgKEVsZWN0cm9uaWMpPC9pc2JuPjxhY2Nlc3Npb24tbnVtPjIyNDM0ODUwPC9hY2Nlc3Npb24t
bnVtPjx1cmxzPjxyZWxhdGVkLXVybHM+PHVybD5odHRwOi8vd3d3Lm5jYmkubmxtLm5paC5nb3Yv
cHVibWVkLzIyNDM0ODUwPC91cmw+PHVybD5odHRwOi8vd3d3Lm5jYmkubmxtLm5paC5nb3YvcG1j
L2FydGljbGVzL1BNQzMzMTIyMTEvcGRmL21CaW8uMDAyNzctMTEucGRmPC91cmw+PC9yZWxhdGVk
LXVybHM+PC91cmxzPjxjdXN0b20yPjMzMTIyMTE8L2N1c3RvbTI+PGVsZWN0cm9uaWMtcmVzb3Vy
Y2UtbnVtPjEwLjExMjgvbUJpby4wMDI3Ny0xMTwvZWxlY3Ryb25pYy1yZXNvdXJjZS1udW0+PC9y
ZWNvcmQ+PC9DaXRlPjwvRW5kTm90ZT5=
</w:fldData>
              </w:fldChar>
            </w:r>
            <w:r w:rsidR="00E8323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323C">
              <w:rPr>
                <w:rFonts w:ascii="Times New Roman" w:hAnsi="Times New Roman" w:cs="Times New Roman"/>
              </w:rPr>
            </w:r>
            <w:r w:rsidR="00E8323C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8323C"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D7B3C" w:rsidRPr="006701C8" w:rsidTr="004439CB">
        <w:tc>
          <w:tcPr>
            <w:tcW w:w="1040" w:type="pct"/>
            <w:tcBorders>
              <w:top w:val="nil"/>
              <w:bottom w:val="nil"/>
            </w:tcBorders>
          </w:tcPr>
          <w:p w:rsidR="00FD7B3C" w:rsidRPr="006701C8" w:rsidRDefault="00FD7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wman</w:t>
            </w:r>
          </w:p>
        </w:tc>
        <w:tc>
          <w:tcPr>
            <w:tcW w:w="2800" w:type="pct"/>
            <w:tcBorders>
              <w:top w:val="nil"/>
              <w:bottom w:val="nil"/>
            </w:tcBorders>
          </w:tcPr>
          <w:p w:rsidR="00FD7B3C" w:rsidRDefault="00FD7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 </w:t>
            </w:r>
            <w:proofErr w:type="spellStart"/>
            <w:r>
              <w:rPr>
                <w:rFonts w:ascii="Times New Roman" w:hAnsi="Times New Roman" w:cs="Times New Roman" w:hint="eastAsia"/>
              </w:rPr>
              <w:t>MSS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train</w:t>
            </w:r>
            <w:r>
              <w:rPr>
                <w:rFonts w:ascii="Times New Roman" w:hAnsi="Times New Roman" w:cs="Times New Roman"/>
              </w:rPr>
              <w:t xml:space="preserve"> from a clinical sample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:rsidR="00FD7B3C" w:rsidRDefault="000C569F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JhPC9BdXRob3I+PFllYXI+MjAwODwvWWVhcj48UmVj
TnVtPjU3NDU8L1JlY051bT48RGlzcGxheVRleHQ+KDIpPC9EaXNwbGF5VGV4dD48cmVjb3JkPjxy
ZWMtbnVtYmVyPjU3NDU8L3JlYy1udW1iZXI+PGZvcmVpZ24ta2V5cz48a2V5IGFwcD0iRU4iIGRi
LWlkPSJkc3dkcDAwYXh4YXY1cmVzOXpxcHJ4cjZ3OXR3OWV2MnRlNXAiIHRpbWVzdGFtcD0iMTQ3
MzA3MTQ5NCI+NTc0NTwva2V5PjwvZm9yZWlnbi1rZXlzPjxyZWYtdHlwZSBuYW1lPSJKb3VybmFs
IEFydGljbGUiPjE3PC9yZWYtdHlwZT48Y29udHJpYnV0b3JzPjxhdXRob3JzPjxhdXRob3I+QmFi
YSwgVC48L2F1dGhvcj48YXV0aG9yPkJhZSwgVC48L2F1dGhvcj48YXV0aG9yPlNjaG5lZXdpbmQs
IE8uPC9hdXRob3I+PGF1dGhvcj5UYWtldWNoaSwgRi48L2F1dGhvcj48YXV0aG9yPkhpcmFtYXRz
dSwgSy48L2F1dGhvcj48L2F1dGhvcnM+PC9jb250cmlidXRvcnM+PGF1dGgtYWRkcmVzcz5EZXBh
cnRtZW50IG9mIE1pY3JvYmlvbG9neSBhbmQgSW5mZWN0aW9uIENvbnRyb2wgU2NpZW5jZSwgSnVu
dGVuZG8gVW5pdmVyc2l0eSwgVG9reW8gMTEzLTg0MjEsIEphcGFuLiB0YmFiYUBtZWQuanVudGVu
ZG8uYWMuanA8L2F1dGgtYWRkcmVzcz48dGl0bGVzPjx0aXRsZT5HZW5vbWUgc2VxdWVuY2Ugb2Yg
U3RhcGh5bG9jb2NjdXMgYXVyZXVzIHN0cmFpbiBOZXdtYW4gYW5kIGNvbXBhcmF0aXZlIGFuYWx5
c2lzIG9mIHN0YXBoeWxvY29jY2FsIGdlbm9tZXM6IHBvbHltb3JwaGlzbSBhbmQgZXZvbHV0aW9u
IG9mIHR3byBtYWpvciBwYXRob2dlbmljaXR5IGlzbGFuZHM8L3RpdGxlPjxzZWNvbmRhcnktdGl0
bGU+SiBCYWN0ZXJpb2w8L3NlY29uZGFyeS10aXRsZT48c2hvcnQtdGl0bGU+TmV3bWFuPC9zaG9y
dC10aXRsZT48L3RpdGxlcz48cGVyaW9kaWNhbD48ZnVsbC10aXRsZT5KIEJhY3RlcmlvbDwvZnVs
bC10aXRsZT48L3BlcmlvZGljYWw+PHBhZ2VzPjMwMC0xMDwvcGFnZXM+PHZvbHVtZT4xOTA8L3Zv
bHVtZT48bnVtYmVyPjE8L251bWJlcj48a2V5d29yZHM+PGtleXdvcmQ+QmFzZSBTZXF1ZW5jZTwv
a2V5d29yZD48a2V5d29yZD5DaHJvbW9zb21lcywgQmFjdGVyaWFsPC9rZXl3b3JkPjxrZXl3b3Jk
PkROQSwgQmFjdGVyaWFsL2dlbmV0aWNzPC9rZXl3b3JkPjxrZXl3b3JkPkRydWcgUmVzaXN0YW5j
ZSwgQmFjdGVyaWFsL2dlbmV0aWNzPC9rZXl3b3JkPjxrZXl3b3JkPipHZW5vbWUsIEJhY3Rlcmlh
bDwva2V5d29yZD48a2V5d29yZD5OdWNsZWljIEFjaWQgSHlicmlkaXphdGlvbjwva2V5d29yZD48
a2V5d29yZD5PcGVuIFJlYWRpbmcgRnJhbWVzPC9rZXl3b3JkPjxrZXl3b3JkPlBoeWxvZ2VueTwv
a2V5d29yZD48a2V5d29yZD4qUG9seW1vcnBoaXNtLCBHZW5ldGljPC9rZXl3b3JkPjxrZXl3b3Jk
PlJOQSwgQmFjdGVyaWFsL2dlbmV0aWNzPC9rZXl3b3JkPjxrZXl3b3JkPlJOQSwgTWVzc2VuZ2Vy
L2dlbmV0aWNzPC9rZXl3b3JkPjxrZXl3b3JkPlNlcXVlbmNlIEhvbW9sb2d5LCBOdWNsZWljIEFj
aWQ8L2tleXdvcmQ+PGtleXdvcmQ+U3RhcGh5bG9jb2NjdXMvKmdlbmV0aWNzPC9rZXl3b3JkPjxr
ZXl3b3JkPlN0YXBoeWxvY29jY3VzIGF1cmV1cy9jbGFzc2lmaWNhdGlvbi8qZ2VuZXRpY3MvKnBh
dGhvZ2VuaWNpdHk8L2tleXdvcmQ+PGtleXdvcmQ+VmlydWxlbmNlPC9rZXl3b3JkPjwva2V5d29y
ZHM+PGRhdGVzPjx5ZWFyPjIwMDg8L3llYXI+PHB1Yi1kYXRlcz48ZGF0ZT5KYW48L2RhdGU+PC9w
dWItZGF0ZXM+PC9kYXRlcz48aXNibj4xMDk4LTU1MzAgKEVsZWN0cm9uaWMpJiN4RDswMDIxLTkx
OTMgKExpbmtpbmcpPC9pc2JuPjxhY2Nlc3Npb24tbnVtPjE3OTUxMzgwPC9hY2Nlc3Npb24tbnVt
Pjx1cmxzPjxyZWxhdGVkLXVybHM+PHVybD5odHRwczovL3d3dy5uY2JpLm5sbS5uaWguZ292L3B1
Ym1lZC8xNzk1MTM4MDwvdXJsPjx1cmw+aHR0cHM6Ly93d3cubmNiaS5ubG0ubmloLmdvdi9wbWMv
YXJ0aWNsZXMvUE1DMjIyMzczNC9wZGYvMTAwMC0wNy5wZGY8L3VybD48L3JlbGF0ZWQtdXJscz48
L3VybHM+PGN1c3RvbTI+UE1DMjIyMzczNDwvY3VzdG9tMj48ZWxlY3Ryb25pYy1yZXNvdXJjZS1u
dW0+MTAuMTEyOC9KQi4wMTAwMC0wNzwvZWxlY3Ryb25pYy1yZXNvdXJjZS1udW0+PC9yZWNvcmQ+
PC9DaXRlPjwvRW5kTm90ZT4A
</w:fldData>
              </w:fldChar>
            </w:r>
            <w:r w:rsidR="00E8323C">
              <w:rPr>
                <w:rFonts w:ascii="Times New Roman" w:hAnsi="Times New Roman" w:cs="Times New Roman"/>
              </w:rPr>
              <w:instrText xml:space="preserve"> ADDIN EN.CITE </w:instrText>
            </w:r>
            <w:r w:rsidR="00E832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JhPC9BdXRob3I+PFllYXI+MjAwODwvWWVhcj48UmVj
TnVtPjU3NDU8L1JlY051bT48RGlzcGxheVRleHQ+KDIpPC9EaXNwbGF5VGV4dD48cmVjb3JkPjxy
ZWMtbnVtYmVyPjU3NDU8L3JlYy1udW1iZXI+PGZvcmVpZ24ta2V5cz48a2V5IGFwcD0iRU4iIGRi
LWlkPSJkc3dkcDAwYXh4YXY1cmVzOXpxcHJ4cjZ3OXR3OWV2MnRlNXAiIHRpbWVzdGFtcD0iMTQ3
MzA3MTQ5NCI+NTc0NTwva2V5PjwvZm9yZWlnbi1rZXlzPjxyZWYtdHlwZSBuYW1lPSJKb3VybmFs
IEFydGljbGUiPjE3PC9yZWYtdHlwZT48Y29udHJpYnV0b3JzPjxhdXRob3JzPjxhdXRob3I+QmFi
YSwgVC48L2F1dGhvcj48YXV0aG9yPkJhZSwgVC48L2F1dGhvcj48YXV0aG9yPlNjaG5lZXdpbmQs
IE8uPC9hdXRob3I+PGF1dGhvcj5UYWtldWNoaSwgRi48L2F1dGhvcj48YXV0aG9yPkhpcmFtYXRz
dSwgSy48L2F1dGhvcj48L2F1dGhvcnM+PC9jb250cmlidXRvcnM+PGF1dGgtYWRkcmVzcz5EZXBh
cnRtZW50IG9mIE1pY3JvYmlvbG9neSBhbmQgSW5mZWN0aW9uIENvbnRyb2wgU2NpZW5jZSwgSnVu
dGVuZG8gVW5pdmVyc2l0eSwgVG9reW8gMTEzLTg0MjEsIEphcGFuLiB0YmFiYUBtZWQuanVudGVu
ZG8uYWMuanA8L2F1dGgtYWRkcmVzcz48dGl0bGVzPjx0aXRsZT5HZW5vbWUgc2VxdWVuY2Ugb2Yg
U3RhcGh5bG9jb2NjdXMgYXVyZXVzIHN0cmFpbiBOZXdtYW4gYW5kIGNvbXBhcmF0aXZlIGFuYWx5
c2lzIG9mIHN0YXBoeWxvY29jY2FsIGdlbm9tZXM6IHBvbHltb3JwaGlzbSBhbmQgZXZvbHV0aW9u
IG9mIHR3byBtYWpvciBwYXRob2dlbmljaXR5IGlzbGFuZHM8L3RpdGxlPjxzZWNvbmRhcnktdGl0
bGU+SiBCYWN0ZXJpb2w8L3NlY29uZGFyeS10aXRsZT48c2hvcnQtdGl0bGU+TmV3bWFuPC9zaG9y
dC10aXRsZT48L3RpdGxlcz48cGVyaW9kaWNhbD48ZnVsbC10aXRsZT5KIEJhY3RlcmlvbDwvZnVs
bC10aXRsZT48L3BlcmlvZGljYWw+PHBhZ2VzPjMwMC0xMDwvcGFnZXM+PHZvbHVtZT4xOTA8L3Zv
bHVtZT48bnVtYmVyPjE8L251bWJlcj48a2V5d29yZHM+PGtleXdvcmQ+QmFzZSBTZXF1ZW5jZTwv
a2V5d29yZD48a2V5d29yZD5DaHJvbW9zb21lcywgQmFjdGVyaWFsPC9rZXl3b3JkPjxrZXl3b3Jk
PkROQSwgQmFjdGVyaWFsL2dlbmV0aWNzPC9rZXl3b3JkPjxrZXl3b3JkPkRydWcgUmVzaXN0YW5j
ZSwgQmFjdGVyaWFsL2dlbmV0aWNzPC9rZXl3b3JkPjxrZXl3b3JkPipHZW5vbWUsIEJhY3Rlcmlh
bDwva2V5d29yZD48a2V5d29yZD5OdWNsZWljIEFjaWQgSHlicmlkaXphdGlvbjwva2V5d29yZD48
a2V5d29yZD5PcGVuIFJlYWRpbmcgRnJhbWVzPC9rZXl3b3JkPjxrZXl3b3JkPlBoeWxvZ2VueTwv
a2V5d29yZD48a2V5d29yZD4qUG9seW1vcnBoaXNtLCBHZW5ldGljPC9rZXl3b3JkPjxrZXl3b3Jk
PlJOQSwgQmFjdGVyaWFsL2dlbmV0aWNzPC9rZXl3b3JkPjxrZXl3b3JkPlJOQSwgTWVzc2VuZ2Vy
L2dlbmV0aWNzPC9rZXl3b3JkPjxrZXl3b3JkPlNlcXVlbmNlIEhvbW9sb2d5LCBOdWNsZWljIEFj
aWQ8L2tleXdvcmQ+PGtleXdvcmQ+U3RhcGh5bG9jb2NjdXMvKmdlbmV0aWNzPC9rZXl3b3JkPjxr
ZXl3b3JkPlN0YXBoeWxvY29jY3VzIGF1cmV1cy9jbGFzc2lmaWNhdGlvbi8qZ2VuZXRpY3MvKnBh
dGhvZ2VuaWNpdHk8L2tleXdvcmQ+PGtleXdvcmQ+VmlydWxlbmNlPC9rZXl3b3JkPjwva2V5d29y
ZHM+PGRhdGVzPjx5ZWFyPjIwMDg8L3llYXI+PHB1Yi1kYXRlcz48ZGF0ZT5KYW48L2RhdGU+PC9w
dWItZGF0ZXM+PC9kYXRlcz48aXNibj4xMDk4LTU1MzAgKEVsZWN0cm9uaWMpJiN4RDswMDIxLTkx
OTMgKExpbmtpbmcpPC9pc2JuPjxhY2Nlc3Npb24tbnVtPjE3OTUxMzgwPC9hY2Nlc3Npb24tbnVt
Pjx1cmxzPjxyZWxhdGVkLXVybHM+PHVybD5odHRwczovL3d3dy5uY2JpLm5sbS5uaWguZ292L3B1
Ym1lZC8xNzk1MTM4MDwvdXJsPjx1cmw+aHR0cHM6Ly93d3cubmNiaS5ubG0ubmloLmdvdi9wbWMv
YXJ0aWNsZXMvUE1DMjIyMzczNC9wZGYvMTAwMC0wNy5wZGY8L3VybD48L3JlbGF0ZWQtdXJscz48
L3VybHM+PGN1c3RvbTI+UE1DMjIyMzczNDwvY3VzdG9tMj48ZWxlY3Ryb25pYy1yZXNvdXJjZS1u
dW0+MTAuMTEyOC9KQi4wMTAwMC0wNzwvZWxlY3Ryb25pYy1yZXNvdXJjZS1udW0+PC9yZWNvcmQ+
PC9DaXRlPjwvRW5kTm90ZT4A
</w:fldData>
              </w:fldChar>
            </w:r>
            <w:r w:rsidR="00E8323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323C">
              <w:rPr>
                <w:rFonts w:ascii="Times New Roman" w:hAnsi="Times New Roman" w:cs="Times New Roman"/>
              </w:rPr>
            </w:r>
            <w:r w:rsidR="00E8323C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8323C"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D7B3C" w:rsidRPr="006701C8" w:rsidTr="004439CB">
        <w:tc>
          <w:tcPr>
            <w:tcW w:w="1040" w:type="pct"/>
            <w:tcBorders>
              <w:top w:val="nil"/>
              <w:bottom w:val="nil"/>
            </w:tcBorders>
          </w:tcPr>
          <w:p w:rsidR="00FD7B3C" w:rsidRPr="006701C8" w:rsidRDefault="00FD7B3C" w:rsidP="009D39ED">
            <w:pPr>
              <w:rPr>
                <w:rFonts w:ascii="Times New Roman" w:hAnsi="Times New Roman" w:cs="Times New Roman"/>
              </w:rPr>
            </w:pPr>
            <w:proofErr w:type="spellStart"/>
            <w:r w:rsidRPr="006701C8">
              <w:rPr>
                <w:rFonts w:ascii="Times New Roman" w:eastAsia="宋体" w:hAnsi="Times New Roman" w:cs="Times New Roman"/>
              </w:rPr>
              <w:t>Δ</w:t>
            </w:r>
            <w:r w:rsidR="009D39ED">
              <w:rPr>
                <w:rFonts w:ascii="Times New Roman" w:hAnsi="Times New Roman" w:cs="Times New Roman"/>
              </w:rPr>
              <w:t>yhdE</w:t>
            </w:r>
            <w:proofErr w:type="spellEnd"/>
          </w:p>
        </w:tc>
        <w:tc>
          <w:tcPr>
            <w:tcW w:w="2800" w:type="pct"/>
            <w:tcBorders>
              <w:top w:val="nil"/>
              <w:bottom w:val="nil"/>
            </w:tcBorders>
          </w:tcPr>
          <w:p w:rsidR="00FD7B3C" w:rsidRPr="006701C8" w:rsidRDefault="00FD7B3C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9D39ED">
              <w:rPr>
                <w:rFonts w:ascii="Times New Roman" w:hAnsi="Times New Roman" w:cs="Times New Roman"/>
                <w:i/>
              </w:rPr>
              <w:t>yhdE</w:t>
            </w:r>
            <w:r w:rsidR="004439CB">
              <w:rPr>
                <w:rFonts w:ascii="Times New Roman" w:hAnsi="Times New Roman" w:cs="Times New Roman"/>
              </w:rPr>
              <w:t xml:space="preserve"> mutant of </w:t>
            </w:r>
            <w:r w:rsidR="009D39ED">
              <w:rPr>
                <w:rFonts w:ascii="Times New Roman" w:hAnsi="Times New Roman" w:cs="Times New Roman"/>
              </w:rPr>
              <w:t>Newman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:rsidR="00FD7B3C" w:rsidRPr="006701C8" w:rsidRDefault="000C5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is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</w:tr>
      <w:tr w:rsidR="002D3901" w:rsidRPr="006701C8" w:rsidTr="004439CB">
        <w:tc>
          <w:tcPr>
            <w:tcW w:w="1040" w:type="pct"/>
            <w:tcBorders>
              <w:top w:val="nil"/>
              <w:bottom w:val="nil"/>
            </w:tcBorders>
          </w:tcPr>
          <w:p w:rsidR="002D3901" w:rsidRPr="006701C8" w:rsidRDefault="002D3901" w:rsidP="009D39ED">
            <w:pPr>
              <w:rPr>
                <w:rFonts w:ascii="Times New Roman" w:eastAsia="宋体" w:hAnsi="Times New Roman" w:cs="Times New Roman"/>
              </w:rPr>
            </w:pPr>
            <w:r w:rsidRPr="002D3901">
              <w:rPr>
                <w:rFonts w:ascii="Times New Roman" w:eastAsia="宋体" w:hAnsi="Times New Roman" w:cs="Times New Roman"/>
              </w:rPr>
              <w:t>USA300</w:t>
            </w:r>
            <w:r w:rsidR="00923596">
              <w:rPr>
                <w:rFonts w:ascii="Times New Roman" w:eastAsia="宋体" w:hAnsi="Times New Roman" w:cs="Times New Roman"/>
              </w:rPr>
              <w:t xml:space="preserve"> LAC</w:t>
            </w:r>
          </w:p>
        </w:tc>
        <w:tc>
          <w:tcPr>
            <w:tcW w:w="2800" w:type="pct"/>
            <w:tcBorders>
              <w:top w:val="nil"/>
              <w:bottom w:val="nil"/>
            </w:tcBorders>
          </w:tcPr>
          <w:p w:rsidR="002D3901" w:rsidRDefault="002D3901" w:rsidP="009D3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tcBorders>
              <w:top w:val="nil"/>
              <w:bottom w:val="nil"/>
            </w:tcBorders>
          </w:tcPr>
          <w:p w:rsidR="002D3901" w:rsidRDefault="00923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b3lpY2g8L0F1dGhvcj48WWVhcj4yMDA1PC9ZZWFyPjxS
ZWNOdW0+NzE3MTwvUmVjTnVtPjxEaXNwbGF5VGV4dD4oMyk8L0Rpc3BsYXlUZXh0PjxyZWNvcmQ+
PHJlYy1udW1iZXI+NzE3MTwvcmVjLW51bWJlcj48Zm9yZWlnbi1rZXlzPjxrZXkgYXBwPSJFTiIg
ZGItaWQ9ImRzd2RwMDBheHhhdjVyZXM5enFwcnhyNnc5dHc5ZXYydGU1cCIgdGltZXN0YW1wPSIx
NTYxNDYzMDExIj43MTcxPC9rZXk+PC9mb3JlaWduLWtleXM+PHJlZi10eXBlIG5hbWU9IkpvdXJu
YWwgQXJ0aWNsZSI+MTc8L3JlZi10eXBlPjxjb250cmlidXRvcnM+PGF1dGhvcnM+PGF1dGhvcj5W
b3lpY2gsIEouIE0uPC9hdXRob3I+PGF1dGhvcj5CcmF1Z2h0b24sIEsuIFIuPC9hdXRob3I+PGF1
dGhvcj5TdHVyZGV2YW50LCBELiBFLjwvYXV0aG9yPjxhdXRob3I+V2hpdG5leSwgQS4gUi48L2F1
dGhvcj48YXV0aG9yPlNhaWQtU2FsaW0sIEIuPC9hdXRob3I+PGF1dGhvcj5Qb3JjZWxsYSwgUy4g
Ri48L2F1dGhvcj48YXV0aG9yPkxvbmcsIFIuIEQuPC9hdXRob3I+PGF1dGhvcj5Eb3J3YXJkLCBE
LiBXLjwvYXV0aG9yPjxhdXRob3I+R2FyZG5lciwgRC4gSi48L2F1dGhvcj48YXV0aG9yPktyZWlz
d2lydGgsIEIuIE4uPC9hdXRob3I+PGF1dGhvcj5NdXNzZXIsIEouIE0uPC9hdXRob3I+PGF1dGhv
cj5EZUxlbywgRi4gUi48L2F1dGhvcj48L2F1dGhvcnM+PC9jb250cmlidXRvcnM+PGF1dGgtYWRk
cmVzcz5MYWJvcmF0b3J5IG9mIEh1bWFuIEJhY3RlcmlhbCBQYXRob2dlbmVzaXMsIFJvY2t5IE1v
dW50YWluIExhYm9yYXRvcmllcywgTmF0aW9uYWwgSW5zdGl0dXRlIG9mIEFsbGVyZ3kgYW5kIElu
ZmVjdGlvdXMgRGlzZWFzZXMsIE5JSCwgSGFtaWx0b24sIE1UIDU5ODQwLCBVU0EuPC9hdXRoLWFk
ZHJlc3M+PHRpdGxlcz48dGl0bGU+SW5zaWdodHMgaW50byBtZWNoYW5pc21zIHVzZWQgYnkgU3Rh
cGh5bG9jb2NjdXMgYXVyZXVzIHRvIGF2b2lkIGRlc3RydWN0aW9uIGJ5IGh1bWFuIG5ldXRyb3Bo
aWxzPC90aXRsZT48c2Vjb25kYXJ5LXRpdGxlPkogSW1tdW5vbDwvc2Vjb25kYXJ5LXRpdGxlPjxz
aG9ydC10aXRsZT5VU0EzMDAgTEFDPC9zaG9ydC10aXRsZT48L3RpdGxlcz48cGVyaW9kaWNhbD48
ZnVsbC10aXRsZT5KIEltbXVub2w8L2Z1bGwtdGl0bGU+PC9wZXJpb2RpY2FsPjxwYWdlcz4zOTA3
LTE5PC9wYWdlcz48dm9sdW1lPjE3NTwvdm9sdW1lPjxudW1iZXI+NjwvbnVtYmVyPjxlZGl0aW9u
PjIwMDUvMDkvMDk8L2VkaXRpb24+PGtleXdvcmRzPjxrZXl3b3JkPkdlbmUgRXhwcmVzc2lvbiBQ
cm9maWxpbmc8L2tleXdvcmQ+PGtleXdvcmQ+R2VuZSBFeHByZXNzaW9uIFJlZ3VsYXRpb24sIEJh
Y3RlcmlhbDwva2V5d29yZD48a2V5d29yZD5HZW5lcywgQmFjdGVyaWFsPC9rZXl3b3JkPjxrZXl3
b3JkPkh1bWFuczwva2V5d29yZD48a2V5d29yZD5JbW11bml0eSwgSW5uYXRlPC9rZXl3b3JkPjxr
ZXl3b3JkPk5ldXRyb3BoaWxzLyppbW11bm9sb2d5PC9rZXl3b3JkPjxrZXl3b3JkPlBoYWdvY3l0
b3Npczwva2V5d29yZD48a2V5d29yZD5TdGFwaHlsb2NvY2NhbCBJbmZlY3Rpb25zL2V0aW9sb2d5
L2ltbXVub2xvZ3kvdHJhbnNtaXNzaW9uPC9rZXl3b3JkPjxrZXl3b3JkPlN0YXBoeWxvY29jY3Vz
IGF1cmV1cy9nZW5ldGljcy8qcGF0aG9nZW5pY2l0eTwva2V5d29yZD48a2V5d29yZD5WaXJ1bGVu
Y2UgRmFjdG9ycy9nZW5ldGljczwva2V5d29yZD48L2tleXdvcmRzPjxkYXRlcz48eWVhcj4yMDA1
PC95ZWFyPjxwdWItZGF0ZXM+PGRhdGU+U2VwIDE1PC9kYXRlPjwvcHViLWRhdGVzPjwvZGF0ZXM+
PGlzYm4+MDAyMi0xNzY3IChQcmludCkmI3hEOzAwMjItMTc2NzwvaXNibj48YWNjZXNzaW9uLW51
bT4xNjE0ODEzNzwvYWNjZXNzaW9uLW51bT48dXJscz48cmVsYXRlZC11cmxzPjx1cmw+aHR0cHM6
Ly93d3cuamltbXVub2wub3JnL2NvbnRlbnQvamltbXVub2wvMTc1LzYvMzkwNy5mdWxsLnBkZjwv
dXJsPjwvcmVsYXRlZC11cmxzPjwvdXJscz48ZWxlY3Ryb25pYy1yZXNvdXJjZS1udW0+MTAuNDA0
OS9qaW1tdW5vbC4xNzUuNi4zOTA3PC9lbGVjdHJvbmljLXJlc291cmNlLW51bT48cmVtb3RlLWRh
dGFiYXNlLXByb3ZpZGVyPk5MTTwvcmVtb3RlLWRhdGFiYXNlLXByb3ZpZGVyPjxsYW5ndWFnZT5l
bmc8L2xhbmd1YWdlPjwvcmVjb3JkPjwvQ2l0ZT48L0VuZE5vdGU+AG==
</w:fldData>
              </w:fldChar>
            </w:r>
            <w:r w:rsidR="00E8323C">
              <w:rPr>
                <w:rFonts w:ascii="Times New Roman" w:hAnsi="Times New Roman" w:cs="Times New Roman"/>
              </w:rPr>
              <w:instrText xml:space="preserve"> ADDIN EN.CITE </w:instrText>
            </w:r>
            <w:r w:rsidR="00E832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Wb3lpY2g8L0F1dGhvcj48WWVhcj4yMDA1PC9ZZWFyPjxS
ZWNOdW0+NzE3MTwvUmVjTnVtPjxEaXNwbGF5VGV4dD4oMyk8L0Rpc3BsYXlUZXh0PjxyZWNvcmQ+
PHJlYy1udW1iZXI+NzE3MTwvcmVjLW51bWJlcj48Zm9yZWlnbi1rZXlzPjxrZXkgYXBwPSJFTiIg
ZGItaWQ9ImRzd2RwMDBheHhhdjVyZXM5enFwcnhyNnc5dHc5ZXYydGU1cCIgdGltZXN0YW1wPSIx
NTYxNDYzMDExIj43MTcxPC9rZXk+PC9mb3JlaWduLWtleXM+PHJlZi10eXBlIG5hbWU9IkpvdXJu
YWwgQXJ0aWNsZSI+MTc8L3JlZi10eXBlPjxjb250cmlidXRvcnM+PGF1dGhvcnM+PGF1dGhvcj5W
b3lpY2gsIEouIE0uPC9hdXRob3I+PGF1dGhvcj5CcmF1Z2h0b24sIEsuIFIuPC9hdXRob3I+PGF1
dGhvcj5TdHVyZGV2YW50LCBELiBFLjwvYXV0aG9yPjxhdXRob3I+V2hpdG5leSwgQS4gUi48L2F1
dGhvcj48YXV0aG9yPlNhaWQtU2FsaW0sIEIuPC9hdXRob3I+PGF1dGhvcj5Qb3JjZWxsYSwgUy4g
Ri48L2F1dGhvcj48YXV0aG9yPkxvbmcsIFIuIEQuPC9hdXRob3I+PGF1dGhvcj5Eb3J3YXJkLCBE
LiBXLjwvYXV0aG9yPjxhdXRob3I+R2FyZG5lciwgRC4gSi48L2F1dGhvcj48YXV0aG9yPktyZWlz
d2lydGgsIEIuIE4uPC9hdXRob3I+PGF1dGhvcj5NdXNzZXIsIEouIE0uPC9hdXRob3I+PGF1dGhv
cj5EZUxlbywgRi4gUi48L2F1dGhvcj48L2F1dGhvcnM+PC9jb250cmlidXRvcnM+PGF1dGgtYWRk
cmVzcz5MYWJvcmF0b3J5IG9mIEh1bWFuIEJhY3RlcmlhbCBQYXRob2dlbmVzaXMsIFJvY2t5IE1v
dW50YWluIExhYm9yYXRvcmllcywgTmF0aW9uYWwgSW5zdGl0dXRlIG9mIEFsbGVyZ3kgYW5kIElu
ZmVjdGlvdXMgRGlzZWFzZXMsIE5JSCwgSGFtaWx0b24sIE1UIDU5ODQwLCBVU0EuPC9hdXRoLWFk
ZHJlc3M+PHRpdGxlcz48dGl0bGU+SW5zaWdodHMgaW50byBtZWNoYW5pc21zIHVzZWQgYnkgU3Rh
cGh5bG9jb2NjdXMgYXVyZXVzIHRvIGF2b2lkIGRlc3RydWN0aW9uIGJ5IGh1bWFuIG5ldXRyb3Bo
aWxzPC90aXRsZT48c2Vjb25kYXJ5LXRpdGxlPkogSW1tdW5vbDwvc2Vjb25kYXJ5LXRpdGxlPjxz
aG9ydC10aXRsZT5VU0EzMDAgTEFDPC9zaG9ydC10aXRsZT48L3RpdGxlcz48cGVyaW9kaWNhbD48
ZnVsbC10aXRsZT5KIEltbXVub2w8L2Z1bGwtdGl0bGU+PC9wZXJpb2RpY2FsPjxwYWdlcz4zOTA3
LTE5PC9wYWdlcz48dm9sdW1lPjE3NTwvdm9sdW1lPjxudW1iZXI+NjwvbnVtYmVyPjxlZGl0aW9u
PjIwMDUvMDkvMDk8L2VkaXRpb24+PGtleXdvcmRzPjxrZXl3b3JkPkdlbmUgRXhwcmVzc2lvbiBQ
cm9maWxpbmc8L2tleXdvcmQ+PGtleXdvcmQ+R2VuZSBFeHByZXNzaW9uIFJlZ3VsYXRpb24sIEJh
Y3RlcmlhbDwva2V5d29yZD48a2V5d29yZD5HZW5lcywgQmFjdGVyaWFsPC9rZXl3b3JkPjxrZXl3
b3JkPkh1bWFuczwva2V5d29yZD48a2V5d29yZD5JbW11bml0eSwgSW5uYXRlPC9rZXl3b3JkPjxr
ZXl3b3JkPk5ldXRyb3BoaWxzLyppbW11bm9sb2d5PC9rZXl3b3JkPjxrZXl3b3JkPlBoYWdvY3l0
b3Npczwva2V5d29yZD48a2V5d29yZD5TdGFwaHlsb2NvY2NhbCBJbmZlY3Rpb25zL2V0aW9sb2d5
L2ltbXVub2xvZ3kvdHJhbnNtaXNzaW9uPC9rZXl3b3JkPjxrZXl3b3JkPlN0YXBoeWxvY29jY3Vz
IGF1cmV1cy9nZW5ldGljcy8qcGF0aG9nZW5pY2l0eTwva2V5d29yZD48a2V5d29yZD5WaXJ1bGVu
Y2UgRmFjdG9ycy9nZW5ldGljczwva2V5d29yZD48L2tleXdvcmRzPjxkYXRlcz48eWVhcj4yMDA1
PC95ZWFyPjxwdWItZGF0ZXM+PGRhdGU+U2VwIDE1PC9kYXRlPjwvcHViLWRhdGVzPjwvZGF0ZXM+
PGlzYm4+MDAyMi0xNzY3IChQcmludCkmI3hEOzAwMjItMTc2NzwvaXNibj48YWNjZXNzaW9uLW51
bT4xNjE0ODEzNzwvYWNjZXNzaW9uLW51bT48dXJscz48cmVsYXRlZC11cmxzPjx1cmw+aHR0cHM6
Ly93d3cuamltbXVub2wub3JnL2NvbnRlbnQvamltbXVub2wvMTc1LzYvMzkwNy5mdWxsLnBkZjwv
dXJsPjwvcmVsYXRlZC11cmxzPjwvdXJscz48ZWxlY3Ryb25pYy1yZXNvdXJjZS1udW0+MTAuNDA0
OS9qaW1tdW5vbC4xNzUuNi4zOTA3PC9lbGVjdHJvbmljLXJlc291cmNlLW51bT48cmVtb3RlLWRh
dGFiYXNlLXByb3ZpZGVyPk5MTTwvcmVtb3RlLWRhdGFiYXNlLXByb3ZpZGVyPjxsYW5ndWFnZT5l
bmc8L2xhbmd1YWdlPjwvcmVjb3JkPjwvQ2l0ZT48L0VuZE5vdGU+AG==
</w:fldData>
              </w:fldChar>
            </w:r>
            <w:r w:rsidR="00E8323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323C">
              <w:rPr>
                <w:rFonts w:ascii="Times New Roman" w:hAnsi="Times New Roman" w:cs="Times New Roman"/>
              </w:rPr>
            </w:r>
            <w:r w:rsidR="00E8323C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8323C">
              <w:rPr>
                <w:rFonts w:ascii="Times New Roman" w:hAnsi="Times New Roman" w:cs="Times New Roman"/>
                <w:noProof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3901" w:rsidRPr="006701C8" w:rsidTr="004439CB">
        <w:tc>
          <w:tcPr>
            <w:tcW w:w="1040" w:type="pct"/>
            <w:tcBorders>
              <w:top w:val="nil"/>
              <w:bottom w:val="nil"/>
            </w:tcBorders>
          </w:tcPr>
          <w:p w:rsidR="002D3901" w:rsidRPr="006701C8" w:rsidRDefault="00923596" w:rsidP="009D39E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701C8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/>
              </w:rPr>
              <w:t>srrB</w:t>
            </w:r>
            <w:proofErr w:type="spellEnd"/>
          </w:p>
        </w:tc>
        <w:tc>
          <w:tcPr>
            <w:tcW w:w="2800" w:type="pct"/>
            <w:tcBorders>
              <w:top w:val="nil"/>
              <w:bottom w:val="nil"/>
            </w:tcBorders>
          </w:tcPr>
          <w:p w:rsidR="002D3901" w:rsidRDefault="00923596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3596">
              <w:rPr>
                <w:rFonts w:ascii="Times New Roman" w:hAnsi="Times New Roman" w:cs="Times New Roman"/>
                <w:i/>
              </w:rPr>
              <w:t>srrB</w:t>
            </w:r>
            <w:proofErr w:type="spellEnd"/>
            <w:r>
              <w:rPr>
                <w:rFonts w:ascii="Times New Roman" w:hAnsi="Times New Roman" w:cs="Times New Roman"/>
              </w:rPr>
              <w:t xml:space="preserve"> mutant of USA300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:rsidR="002D3901" w:rsidRDefault="00923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323C">
              <w:rPr>
                <w:rFonts w:ascii="Times New Roman" w:hAnsi="Times New Roman" w:cs="Times New Roman"/>
              </w:rPr>
              <w:instrText xml:space="preserve"> ADDIN EN.CITE &lt;EndNote&gt;&lt;Cite&gt;&lt;Author&gt;Fey&lt;/Author&gt;&lt;Year&gt;2013&lt;/Year&gt;&lt;RecNum&gt;5359&lt;/RecNum&gt;&lt;DisplayText&gt;(4)&lt;/DisplayText&gt;&lt;record&gt;&lt;rec-number&gt;5359&lt;/rec-number&gt;&lt;foreign-keys&gt;&lt;key app="EN" db-id="dswdp00axxav5res9zqprxr6w9tw9ev2te5p" timestamp="1451899395"&gt;5359&lt;/key&gt;&lt;key app="ENWeb" db-id=""&gt;0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short-title&gt;NTML transposon library&lt;/short-title&gt;&lt;/titles&gt;&lt;periodical&gt;&lt;full-title&gt;MBio&lt;/full-title&gt;&lt;abbr-1&gt;mBio&lt;/abbr-1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url&gt;https://www.ncbi.nlm.nih.gov/pmc/articles/PMC3573662/pdf/mBio.00537-12.pdf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8323C"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23596" w:rsidRPr="006701C8" w:rsidTr="004439CB">
        <w:tc>
          <w:tcPr>
            <w:tcW w:w="1040" w:type="pct"/>
            <w:tcBorders>
              <w:top w:val="nil"/>
              <w:bottom w:val="nil"/>
            </w:tcBorders>
          </w:tcPr>
          <w:p w:rsidR="00923596" w:rsidRPr="006701C8" w:rsidRDefault="00923596" w:rsidP="009D39E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701C8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/>
              </w:rPr>
              <w:t>phoR</w:t>
            </w:r>
            <w:proofErr w:type="spellEnd"/>
          </w:p>
        </w:tc>
        <w:tc>
          <w:tcPr>
            <w:tcW w:w="2800" w:type="pct"/>
            <w:tcBorders>
              <w:top w:val="nil"/>
              <w:bottom w:val="nil"/>
            </w:tcBorders>
          </w:tcPr>
          <w:p w:rsidR="00923596" w:rsidRDefault="00923596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923596">
              <w:rPr>
                <w:rFonts w:ascii="Times New Roman" w:hAnsi="Times New Roman" w:cs="Times New Roman"/>
                <w:i/>
              </w:rPr>
              <w:t>phoR</w:t>
            </w:r>
            <w:proofErr w:type="spellEnd"/>
            <w:r>
              <w:rPr>
                <w:rFonts w:ascii="Times New Roman" w:hAnsi="Times New Roman" w:cs="Times New Roman"/>
              </w:rPr>
              <w:t xml:space="preserve"> mutant of USA300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:rsidR="00923596" w:rsidRDefault="00923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323C">
              <w:rPr>
                <w:rFonts w:ascii="Times New Roman" w:hAnsi="Times New Roman" w:cs="Times New Roman"/>
              </w:rPr>
              <w:instrText xml:space="preserve"> ADDIN EN.CITE &lt;EndNote&gt;&lt;Cite&gt;&lt;Author&gt;Fey&lt;/Author&gt;&lt;Year&gt;2013&lt;/Year&gt;&lt;RecNum&gt;5359&lt;/RecNum&gt;&lt;DisplayText&gt;(4)&lt;/DisplayText&gt;&lt;record&gt;&lt;rec-number&gt;5359&lt;/rec-number&gt;&lt;foreign-keys&gt;&lt;key app="EN" db-id="dswdp00axxav5res9zqprxr6w9tw9ev2te5p" timestamp="1451899395"&gt;5359&lt;/key&gt;&lt;key app="ENWeb" db-id=""&gt;0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short-title&gt;NTML transposon library&lt;/short-title&gt;&lt;/titles&gt;&lt;periodical&gt;&lt;full-title&gt;MBio&lt;/full-title&gt;&lt;abbr-1&gt;mBio&lt;/abbr-1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url&gt;https://www.ncbi.nlm.nih.gov/pmc/articles/PMC3573662/pdf/mBio.00537-12.pdf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8323C"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23596" w:rsidRPr="006701C8" w:rsidTr="004439CB">
        <w:tc>
          <w:tcPr>
            <w:tcW w:w="1040" w:type="pct"/>
            <w:tcBorders>
              <w:top w:val="nil"/>
              <w:bottom w:val="nil"/>
            </w:tcBorders>
          </w:tcPr>
          <w:p w:rsidR="00923596" w:rsidRPr="006701C8" w:rsidRDefault="00923596" w:rsidP="009D39E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U</w:t>
            </w:r>
            <w:r>
              <w:rPr>
                <w:rFonts w:ascii="Times New Roman" w:eastAsia="宋体" w:hAnsi="Times New Roman" w:cs="Times New Roman"/>
              </w:rPr>
              <w:t>SA500</w:t>
            </w:r>
          </w:p>
        </w:tc>
        <w:tc>
          <w:tcPr>
            <w:tcW w:w="2800" w:type="pct"/>
            <w:tcBorders>
              <w:top w:val="nil"/>
              <w:bottom w:val="nil"/>
            </w:tcBorders>
          </w:tcPr>
          <w:p w:rsidR="00923596" w:rsidRDefault="00923596" w:rsidP="009D3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tcBorders>
              <w:top w:val="nil"/>
              <w:bottom w:val="nil"/>
            </w:tcBorders>
          </w:tcPr>
          <w:p w:rsidR="00923596" w:rsidRDefault="00923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323C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09&lt;/Year&gt;&lt;RecNum&gt;6637&lt;/RecNum&gt;&lt;DisplayText&gt;(5)&lt;/DisplayText&gt;&lt;record&gt;&lt;rec-number&gt;6637&lt;/rec-number&gt;&lt;foreign-keys&gt;&lt;key app="EN" db-id="dswdp00axxav5res9zqprxr6w9tw9ev2te5p" timestamp="1527697901"&gt;6637&lt;/key&gt;&lt;/foreign-keys&gt;&lt;ref-type name="Journal Article"&gt;17&lt;/ref-type&gt;&lt;contributors&gt;&lt;authors&gt;&lt;author&gt;Li, Min&lt;/author&gt;&lt;author&gt;Diep, Binh An&lt;/author&gt;&lt;author&gt;Villaruz, Amer E.&lt;/author&gt;&lt;author&gt;Braughton, Kevin R.&lt;/author&gt;&lt;author&gt;Jiang, Xiaofei&lt;/author&gt;&lt;author&gt;DeLeo, Frank R.&lt;/author&gt;&lt;author&gt;Chambers, Henry F.&lt;/author&gt;&lt;author&gt;Lu, Yuan&lt;/author&gt;&lt;author&gt;Otto, Michael&lt;/author&gt;&lt;/authors&gt;&lt;/contributors&gt;&lt;titles&gt;&lt;title&gt;Evolution of virulence in epidemic community-associated methicillin-resistant Staphylococcus aureus&lt;/title&gt;&lt;secondary-title&gt;Proceedings of the National Academy of Sciences&lt;/secondary-title&gt;&lt;short-title&gt;USA500: progenitor of USA300&lt;/short-title&gt;&lt;/titles&gt;&lt;periodical&gt;&lt;full-title&gt;Proceedings of the National Academy of Sciences&lt;/full-title&gt;&lt;/periodical&gt;&lt;pages&gt;5883&lt;/pages&gt;&lt;volume&gt;106&lt;/volume&gt;&lt;number&gt;14&lt;/number&gt;&lt;dates&gt;&lt;year&gt;2009&lt;/year&gt;&lt;/dates&gt;&lt;work-type&gt;10.1073/pnas.0900743106&lt;/work-type&gt;&lt;urls&gt;&lt;related-urls&gt;&lt;url&gt;http://www.pnas.org/content/106/14/5883.abstract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8323C">
              <w:rPr>
                <w:rFonts w:ascii="Times New Roman" w:hAnsi="Times New Roman" w:cs="Times New Roman"/>
                <w:noProof/>
              </w:rPr>
              <w:t>(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23596" w:rsidRPr="006701C8" w:rsidTr="004439CB">
        <w:tc>
          <w:tcPr>
            <w:tcW w:w="1040" w:type="pct"/>
            <w:tcBorders>
              <w:top w:val="nil"/>
              <w:bottom w:val="nil"/>
            </w:tcBorders>
          </w:tcPr>
          <w:p w:rsidR="00923596" w:rsidRPr="006701C8" w:rsidRDefault="00923596" w:rsidP="009D39E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701C8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/>
              </w:rPr>
              <w:t>arlRS</w:t>
            </w:r>
            <w:proofErr w:type="spellEnd"/>
          </w:p>
        </w:tc>
        <w:tc>
          <w:tcPr>
            <w:tcW w:w="2800" w:type="pct"/>
            <w:tcBorders>
              <w:top w:val="nil"/>
              <w:bottom w:val="nil"/>
            </w:tcBorders>
          </w:tcPr>
          <w:p w:rsidR="00923596" w:rsidRDefault="00923596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923596">
              <w:rPr>
                <w:rFonts w:ascii="Times New Roman" w:hAnsi="Times New Roman" w:cs="Times New Roman"/>
                <w:i/>
              </w:rPr>
              <w:t>arlRS</w:t>
            </w:r>
            <w:r>
              <w:rPr>
                <w:rFonts w:ascii="Times New Roman" w:hAnsi="Times New Roman" w:cs="Times New Roman"/>
              </w:rPr>
              <w:t xml:space="preserve"> mutant of USA500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:rsidR="00923596" w:rsidRDefault="00923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323C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7&lt;/Year&gt;&lt;RecNum&gt;6503&lt;/RecNum&gt;&lt;DisplayText&gt;(6)&lt;/DisplayText&gt;&lt;record&gt;&lt;rec-number&gt;6503&lt;/rec-number&gt;&lt;foreign-keys&gt;&lt;key app="EN" db-id="dswdp00axxav5res9zqprxr6w9tw9ev2te5p" timestamp="1510028988"&gt;6503&lt;/key&gt;&lt;/foreign-keys&gt;&lt;ref-type name="Journal Article"&gt;17&lt;/ref-type&gt;&lt;contributors&gt;&lt;authors&gt;&lt;author&gt;Xu,Tao&lt;/author&gt;&lt;author&gt;Wang,Xu-Yang&lt;/author&gt;&lt;author&gt;Cui,Peng&lt;/author&gt;&lt;author&gt;Zhang,Yu-Meng&lt;/author&gt;&lt;author&gt;Zhang,Wen-Hong&lt;/author&gt;&lt;author&gt;Zhang,Ying&lt;/author&gt;&lt;/authors&gt;&lt;/contributors&gt;&lt;auth-address&gt;Wen-Hong Zhang,Key Laboratory of Medical Molecular Virology, Huashan Hospital, Shanghai Medical College of Fudan University,China,yzhang@jhsph.edu&amp;#xD;Prof Ying Zhang,Key Laboratory of Medical Molecular Virology, Huashan Hospital, Shanghai Medical College of Fudan University,China,yzhang@jhsph.edu&amp;#xD;Prof Ying Zhang,Department of Molecular Microbiology and Immunology, Bloomberg School of Public Health, Johns Hopkins University,United States,yzhang@jhsph.edu&lt;/auth-address&gt;&lt;titles&gt;&lt;title&gt;The Agr Quorum Sensing System Represses Persister Formation through Regulation of Phenol Soluble Modulins in Staphylococcus aureus&lt;/title&gt;&lt;secondary-title&gt;Frontiers in Microbiology&lt;/secondary-title&gt;&lt;short-title&gt;Staphylococcus aureus Agr repress persister formation&lt;/short-title&gt;&lt;/titles&gt;&lt;periodical&gt;&lt;full-title&gt;Front Microbiol&lt;/full-title&gt;&lt;abbr-1&gt;Frontiers in microbiology&lt;/abbr-1&gt;&lt;/periodical&gt;&lt;volume&gt;8&lt;/volume&gt;&lt;number&gt;2189&lt;/number&gt;&lt;keywords&gt;&lt;keyword&gt;Staphylococcus aureus,AGR,antibiotic,persister formation,Sialic acid metabolism&lt;/keyword&gt;&lt;/keywords&gt;&lt;dates&gt;&lt;year&gt;2017&lt;/year&gt;&lt;pub-dates&gt;&lt;date&gt;2017-November-07&lt;/date&gt;&lt;/pub-dates&gt;&lt;/dates&gt;&lt;isbn&gt;1664-302X&lt;/isbn&gt;&lt;work-type&gt;Original Research&lt;/work-type&gt;&lt;urls&gt;&lt;related-urls&gt;&lt;url&gt;https://www.frontiersin.org/article/10.3389/fmicb.2017.02189&lt;/url&gt;&lt;/related-urls&gt;&lt;/urls&gt;&lt;electronic-resource-num&gt;10.3389/fmicb.2017.02189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8323C">
              <w:rPr>
                <w:rFonts w:ascii="Times New Roman" w:hAnsi="Times New Roman" w:cs="Times New Roman"/>
                <w:noProof/>
              </w:rPr>
              <w:t>(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23596" w:rsidRPr="006701C8" w:rsidTr="004439CB">
        <w:tc>
          <w:tcPr>
            <w:tcW w:w="1040" w:type="pct"/>
            <w:tcBorders>
              <w:top w:val="nil"/>
              <w:bottom w:val="nil"/>
            </w:tcBorders>
          </w:tcPr>
          <w:p w:rsidR="00923596" w:rsidRPr="006701C8" w:rsidRDefault="00923596" w:rsidP="009D39ED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6701C8"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/>
              </w:rPr>
              <w:t>graRS</w:t>
            </w:r>
            <w:proofErr w:type="spellEnd"/>
          </w:p>
        </w:tc>
        <w:tc>
          <w:tcPr>
            <w:tcW w:w="2800" w:type="pct"/>
            <w:tcBorders>
              <w:top w:val="nil"/>
              <w:bottom w:val="nil"/>
            </w:tcBorders>
          </w:tcPr>
          <w:p w:rsidR="00923596" w:rsidRDefault="00923596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923596">
              <w:rPr>
                <w:rFonts w:ascii="Times New Roman" w:hAnsi="Times New Roman" w:cs="Times New Roman"/>
                <w:i/>
              </w:rPr>
              <w:t>graRS</w:t>
            </w:r>
            <w:r>
              <w:rPr>
                <w:rFonts w:ascii="Times New Roman" w:hAnsi="Times New Roman" w:cs="Times New Roman"/>
              </w:rPr>
              <w:t xml:space="preserve"> mutant of USA500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:rsidR="00923596" w:rsidRDefault="00923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323C">
              <w:rPr>
                <w:rFonts w:ascii="Times New Roman" w:hAnsi="Times New Roman" w:cs="Times New Roman"/>
              </w:rPr>
              <w:instrText xml:space="preserve"> ADDIN EN.CITE &lt;EndNote&gt;&lt;Cite&gt;&lt;Author&gt;Xu&lt;/Author&gt;&lt;Year&gt;2017&lt;/Year&gt;&lt;RecNum&gt;6503&lt;/RecNum&gt;&lt;DisplayText&gt;(6)&lt;/DisplayText&gt;&lt;record&gt;&lt;rec-number&gt;6503&lt;/rec-number&gt;&lt;foreign-keys&gt;&lt;key app="EN" db-id="dswdp00axxav5res9zqprxr6w9tw9ev2te5p" timestamp="1510028988"&gt;6503&lt;/key&gt;&lt;/foreign-keys&gt;&lt;ref-type name="Journal Article"&gt;17&lt;/ref-type&gt;&lt;contributors&gt;&lt;authors&gt;&lt;author&gt;Xu,Tao&lt;/author&gt;&lt;author&gt;Wang,Xu-Yang&lt;/author&gt;&lt;author&gt;Cui,Peng&lt;/author&gt;&lt;author&gt;Zhang,Yu-Meng&lt;/author&gt;&lt;author&gt;Zhang,Wen-Hong&lt;/author&gt;&lt;author&gt;Zhang,Ying&lt;/author&gt;&lt;/authors&gt;&lt;/contributors&gt;&lt;auth-address&gt;Wen-Hong Zhang,Key Laboratory of Medical Molecular Virology, Huashan Hospital, Shanghai Medical College of Fudan University,China,yzhang@jhsph.edu&amp;#xD;Prof Ying Zhang,Key Laboratory of Medical Molecular Virology, Huashan Hospital, Shanghai Medical College of Fudan University,China,yzhang@jhsph.edu&amp;#xD;Prof Ying Zhang,Department of Molecular Microbiology and Immunology, Bloomberg School of Public Health, Johns Hopkins University,United States,yzhang@jhsph.edu&lt;/auth-address&gt;&lt;titles&gt;&lt;title&gt;The Agr Quorum Sensing System Represses Persister Formation through Regulation of Phenol Soluble Modulins in Staphylococcus aureus&lt;/title&gt;&lt;secondary-title&gt;Frontiers in Microbiology&lt;/secondary-title&gt;&lt;short-title&gt;Staphylococcus aureus Agr repress persister formation&lt;/short-title&gt;&lt;/titles&gt;&lt;periodical&gt;&lt;full-title&gt;Front Microbiol&lt;/full-title&gt;&lt;abbr-1&gt;Frontiers in microbiology&lt;/abbr-1&gt;&lt;/periodical&gt;&lt;volume&gt;8&lt;/volume&gt;&lt;number&gt;2189&lt;/number&gt;&lt;keywords&gt;&lt;keyword&gt;Staphylococcus aureus,AGR,antibiotic,persister formation,Sialic acid metabolism&lt;/keyword&gt;&lt;/keywords&gt;&lt;dates&gt;&lt;year&gt;2017&lt;/year&gt;&lt;pub-dates&gt;&lt;date&gt;2017-November-07&lt;/date&gt;&lt;/pub-dates&gt;&lt;/dates&gt;&lt;isbn&gt;1664-302X&lt;/isbn&gt;&lt;work-type&gt;Original Research&lt;/work-type&gt;&lt;urls&gt;&lt;related-urls&gt;&lt;url&gt;https://www.frontiersin.org/article/10.3389/fmicb.2017.02189&lt;/url&gt;&lt;/related-urls&gt;&lt;/urls&gt;&lt;electronic-resource-num&gt;10.3389/fmicb.2017.02189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8323C">
              <w:rPr>
                <w:rFonts w:ascii="Times New Roman" w:hAnsi="Times New Roman" w:cs="Times New Roman"/>
                <w:noProof/>
              </w:rPr>
              <w:t>(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102C5" w:rsidRPr="006701C8" w:rsidTr="00A102C5">
        <w:tc>
          <w:tcPr>
            <w:tcW w:w="5000" w:type="pct"/>
            <w:gridSpan w:val="3"/>
          </w:tcPr>
          <w:p w:rsidR="00A102C5" w:rsidRPr="00A102C5" w:rsidRDefault="00A102C5" w:rsidP="00A102C5">
            <w:pPr>
              <w:rPr>
                <w:rFonts w:ascii="Times New Roman" w:hAnsi="Times New Roman" w:cs="Times New Roman"/>
                <w:b/>
              </w:rPr>
            </w:pPr>
            <w:r w:rsidRPr="00A102C5">
              <w:rPr>
                <w:rFonts w:ascii="Times New Roman" w:eastAsia="宋体" w:hAnsi="Times New Roman" w:cs="Times New Roman"/>
                <w:b/>
              </w:rPr>
              <w:t>P</w:t>
            </w:r>
            <w:r w:rsidRPr="00A102C5">
              <w:rPr>
                <w:rFonts w:ascii="Times New Roman" w:eastAsia="宋体" w:hAnsi="Times New Roman" w:cs="Times New Roman" w:hint="eastAsia"/>
                <w:b/>
              </w:rPr>
              <w:t xml:space="preserve">lasmids </w:t>
            </w:r>
          </w:p>
        </w:tc>
      </w:tr>
      <w:tr w:rsidR="00A102C5" w:rsidRPr="006701C8" w:rsidTr="004439CB">
        <w:tc>
          <w:tcPr>
            <w:tcW w:w="1040" w:type="pct"/>
          </w:tcPr>
          <w:p w:rsidR="00A102C5" w:rsidRPr="006701C8" w:rsidRDefault="009D39ED" w:rsidP="00A102C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MX6</w:t>
            </w:r>
          </w:p>
        </w:tc>
        <w:tc>
          <w:tcPr>
            <w:tcW w:w="2800" w:type="pct"/>
          </w:tcPr>
          <w:p w:rsidR="00A102C5" w:rsidRPr="00A102C5" w:rsidRDefault="00E9510A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c </w:t>
            </w:r>
            <w:r>
              <w:rPr>
                <w:rFonts w:ascii="Times New Roman" w:hAnsi="Times New Roman" w:cs="Times New Roman"/>
              </w:rPr>
              <w:t xml:space="preserve">inducible </w:t>
            </w:r>
            <w:r w:rsidR="009D39ED">
              <w:rPr>
                <w:rFonts w:ascii="Times New Roman" w:hAnsi="Times New Roman" w:cs="Times New Roman"/>
              </w:rPr>
              <w:t>antisense RNA expressing</w:t>
            </w:r>
            <w:r>
              <w:rPr>
                <w:rFonts w:ascii="Times New Roman" w:hAnsi="Times New Roman" w:cs="Times New Roman"/>
              </w:rPr>
              <w:t xml:space="preserve"> plasmid</w:t>
            </w:r>
            <w:r w:rsidR="004439C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4439CB">
              <w:rPr>
                <w:rFonts w:ascii="Times New Roman" w:hAnsi="Times New Roman" w:cs="Times New Roman"/>
              </w:rPr>
              <w:t>Cm</w:t>
            </w:r>
            <w:r w:rsidR="004439CB" w:rsidRPr="004439CB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="004439C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4439CB">
              <w:rPr>
                <w:rFonts w:ascii="Times New Roman" w:hAnsi="Times New Roman" w:cs="Times New Roman"/>
              </w:rPr>
              <w:t>Amp</w:t>
            </w:r>
            <w:r w:rsidR="004439CB" w:rsidRPr="004439CB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160" w:type="pct"/>
          </w:tcPr>
          <w:p w:rsidR="00A102C5" w:rsidRDefault="009D39ED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c8L1llYXI+PFJlY051
bT42MDU1PC9SZWNOdW0+PERpc3BsYXlUZXh0Pig3KTwvRGlzcGxheVRleHQ+PHJlY29yZD48cmVj
LW51bWJlcj42MDU1PC9yZWMtbnVtYmVyPjxmb3JlaWduLWtleXM+PGtleSBhcHA9IkVOIiBkYi1p
ZD0iZHN3ZHAwMGF4eGF2NXJlczl6cXByeHI2dzl0dzlldjJ0ZTVwIiB0aW1lc3RhbXA9IjE0OTE1
NjIyNjQiPjYwNTU8L2tleT48L2ZvcmVpZ24ta2V5cz48cmVmLXR5cGUgbmFtZT0iSm91cm5hbCBB
cnRpY2xlIj4xNzwvcmVmLXR5cGU+PGNvbnRyaWJ1dG9ycz48YXV0aG9ycz48YXV0aG9yPlh1LFRh
bzwvYXV0aG9yPjxhdXRob3I+V3UsWWFuZzwvYXV0aG9yPjxhdXRob3I+TGluLFpoaXdlaTwvYXV0
aG9yPjxhdXRob3I+QmVydHJhbSxSYWxwaDwvYXV0aG9yPjxhdXRob3I+R8O2dHosRnJpZWRyaWNo
PC9hdXRob3I+PGF1dGhvcj5aaGFuZyxZaW5nPC9hdXRob3I+PGF1dGhvcj5RdSxEaTwvYXV0aG9y
PjwvYXV0aG9ycz48L2NvbnRyaWJ1dG9ycz48YXV0aC1hZGRyZXNzPlByb2YgWWluZyBaaGFuZyxL
ZXkgTGFib3JhdG9yeSBvZiBNZWRpY2FsIE1vbGVjdWxhciBWaXJvbG9neSwgSHVhc2hhbiBIb3Nw
aXRhbCwgU2hhbmdoYWkgTWVkaWNhbCBDb2xsZWdlIG9mIEZ1ZGFuIFVuaXZlcnNpdHksU2hhbmdo
YWksMjAwMDQwLENoaW5hLHl6aGFuZ0BqaHNwaC5lZHUmI3hEO1Byb2YgWWluZyBaaGFuZyxEZXBh
cnRtZW50IG9mIE1vbGVjdWxhciBNaWNyb2Jpb2xvZ3kgYW5kIEltbXVub2xvZ3ksIEJsb29tYmVy
ZyBTY2hvb2wgb2YgUHVibGljIEhlYWx0aCwgSm9obnMgSG9wa2lucyBVbml2ZXJzaXR5LEJhbHRp
bW9yZSxVU0EseXpoYW5nQGpoc3BoLmVkdSYjeEQ7UHJvZiBEaSBRdSxLZXkgTGFib3JhdG9yeSBv
ZiBNZWRpY2FsIE1vbGVjdWxhciBWaXJvbG9neSBvZiBNaW5pc3RyaWVzIG9mIEVkdWNhdGlvbiBh
bmQgSGVhbHRoLCBEZXBhcnRtZW50IG9mIE1lZGljYWwgTWljcm9iaW9sb2d5IGFuZCBQYXJhc2l0
b2xvZ3ksIEluc3RpdHV0ZSBvZiBNZWRpY2FsIE1pY3JvYmlvbG9neSBhbmQgSW5zdGl0dXRlcyBv
ZiBCaW9tZWRpY2FsIFNjaWVuY2VzLCBGdWRhbiBVbml2ZXJzaXR5LFNoYW5naGFpLDIwMDAzMixD
aGluYSxkcXVAc2htdS5lZHUuY248L2F1dGgtYWRkcmVzcz48dGl0bGVzPjx0aXRsZT5JZGVudGlm
aWNhdGlvbiBvZiBnZW5lcyBjb250cm9sbGVkIGJ5IHRoZSBlc3NlbnRpYWwgWXljRkcgdHdvLWNv
bXBvbmVudCBzeXN0ZW0gcmV2ZWFscyBhIHJvbGUgZm9yIGJpb2ZpbG0gbW9kdWxhdGlvbiBpbiBT
dGFwaHlsb2NvY2N1cyBlcGlkZXJtaWRpczwvdGl0bGU+PHNlY29uZGFyeS10aXRsZT5Gcm9udGll
cnMgaW4gTWljcm9iaW9sb2d5PC9zZWNvbmRhcnktdGl0bGU+PHNob3J0LXRpdGxlPll5Y0ZHIHJl
Z3VsYXRlcyBTdGFwaHlsb2NvY2N1cyBlcGlkZXJtaWRpcyBiaW9maWxtIGZvcm1hdGlvbjwvc2hv
cnQtdGl0bGU+PC90aXRsZXM+PHBlcmlvZGljYWw+PGZ1bGwtdGl0bGU+RnJvbnQgTWljcm9iaW9s
PC9mdWxsLXRpdGxlPjxhYmJyLTE+RnJvbnRpZXJzIGluIG1pY3JvYmlvbG9neTwvYWJici0xPjwv
cGVyaW9kaWNhbD48dm9sdW1lPjg8L3ZvbHVtZT48bnVtYmVyPjcyNDwvbnVtYmVyPjxrZXl3b3Jk
cz48a2V5d29yZD5TdGFwaHlsb2NvY2N1cyBlcGlkZXJtaWRpcyxCaW9maWxtLFl5Y0ZHLFR3by1j
b21wb25lbnQgc2lnbmFsIHRyYW5zZHVjdGlvbiBzeXN0ZW0sYW50aXNlbnNlIFJOQTwva2V5d29y
ZD48L2tleXdvcmRzPjxkYXRlcz48eWVhcj4yMDE3PC95ZWFyPjwvZGF0ZXM+PGlzYm4+MTY2NC0z
MDJYPC9pc2JuPjx3b3JrLXR5cGU+T3JpZ2luYWwgUmVzZWFyY2g8L3dvcmstdHlwZT48dXJscz48
cmVsYXRlZC11cmxzPjx1cmw+aHR0cDovL2pvdXJuYWwuZnJvbnRpZXJzaW4ub3JnL2FydGljbGUv
MTAuMzM4OS9mbWljYi4yMDE3LjAwNzI0PC91cmw+PC9yZWxhdGVkLXVybHM+PC91cmxzPjxlbGVj
dHJvbmljLXJlc291cmNlLW51bT4xMC4zMzg5L2ZtaWNiLjIwMTcuMDA3MjQ8L2VsZWN0cm9uaWMt
cmVzb3VyY2UtbnVtPjxsYW5ndWFnZT5FbmdsaXNoPC9sYW5ndWFnZT48L3JlY29yZD48L0NpdGU+
PC9FbmROb3RlPgB=
</w:fldData>
              </w:fldChar>
            </w:r>
            <w:r w:rsidR="00E8323C">
              <w:rPr>
                <w:rFonts w:ascii="Times New Roman" w:hAnsi="Times New Roman" w:cs="Times New Roman"/>
              </w:rPr>
              <w:instrText xml:space="preserve"> ADDIN EN.CITE </w:instrText>
            </w:r>
            <w:r w:rsidR="00E832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c8L1llYXI+PFJlY051
bT42MDU1PC9SZWNOdW0+PERpc3BsYXlUZXh0Pig3KTwvRGlzcGxheVRleHQ+PHJlY29yZD48cmVj
LW51bWJlcj42MDU1PC9yZWMtbnVtYmVyPjxmb3JlaWduLWtleXM+PGtleSBhcHA9IkVOIiBkYi1p
ZD0iZHN3ZHAwMGF4eGF2NXJlczl6cXByeHI2dzl0dzlldjJ0ZTVwIiB0aW1lc3RhbXA9IjE0OTE1
NjIyNjQiPjYwNTU8L2tleT48L2ZvcmVpZ24ta2V5cz48cmVmLXR5cGUgbmFtZT0iSm91cm5hbCBB
cnRpY2xlIj4xNzwvcmVmLXR5cGU+PGNvbnRyaWJ1dG9ycz48YXV0aG9ycz48YXV0aG9yPlh1LFRh
bzwvYXV0aG9yPjxhdXRob3I+V3UsWWFuZzwvYXV0aG9yPjxhdXRob3I+TGluLFpoaXdlaTwvYXV0
aG9yPjxhdXRob3I+QmVydHJhbSxSYWxwaDwvYXV0aG9yPjxhdXRob3I+R8O2dHosRnJpZWRyaWNo
PC9hdXRob3I+PGF1dGhvcj5aaGFuZyxZaW5nPC9hdXRob3I+PGF1dGhvcj5RdSxEaTwvYXV0aG9y
PjwvYXV0aG9ycz48L2NvbnRyaWJ1dG9ycz48YXV0aC1hZGRyZXNzPlByb2YgWWluZyBaaGFuZyxL
ZXkgTGFib3JhdG9yeSBvZiBNZWRpY2FsIE1vbGVjdWxhciBWaXJvbG9neSwgSHVhc2hhbiBIb3Nw
aXRhbCwgU2hhbmdoYWkgTWVkaWNhbCBDb2xsZWdlIG9mIEZ1ZGFuIFVuaXZlcnNpdHksU2hhbmdo
YWksMjAwMDQwLENoaW5hLHl6aGFuZ0BqaHNwaC5lZHUmI3hEO1Byb2YgWWluZyBaaGFuZyxEZXBh
cnRtZW50IG9mIE1vbGVjdWxhciBNaWNyb2Jpb2xvZ3kgYW5kIEltbXVub2xvZ3ksIEJsb29tYmVy
ZyBTY2hvb2wgb2YgUHVibGljIEhlYWx0aCwgSm9obnMgSG9wa2lucyBVbml2ZXJzaXR5LEJhbHRp
bW9yZSxVU0EseXpoYW5nQGpoc3BoLmVkdSYjeEQ7UHJvZiBEaSBRdSxLZXkgTGFib3JhdG9yeSBv
ZiBNZWRpY2FsIE1vbGVjdWxhciBWaXJvbG9neSBvZiBNaW5pc3RyaWVzIG9mIEVkdWNhdGlvbiBh
bmQgSGVhbHRoLCBEZXBhcnRtZW50IG9mIE1lZGljYWwgTWljcm9iaW9sb2d5IGFuZCBQYXJhc2l0
b2xvZ3ksIEluc3RpdHV0ZSBvZiBNZWRpY2FsIE1pY3JvYmlvbG9neSBhbmQgSW5zdGl0dXRlcyBv
ZiBCaW9tZWRpY2FsIFNjaWVuY2VzLCBGdWRhbiBVbml2ZXJzaXR5LFNoYW5naGFpLDIwMDAzMixD
aGluYSxkcXVAc2htdS5lZHUuY248L2F1dGgtYWRkcmVzcz48dGl0bGVzPjx0aXRsZT5JZGVudGlm
aWNhdGlvbiBvZiBnZW5lcyBjb250cm9sbGVkIGJ5IHRoZSBlc3NlbnRpYWwgWXljRkcgdHdvLWNv
bXBvbmVudCBzeXN0ZW0gcmV2ZWFscyBhIHJvbGUgZm9yIGJpb2ZpbG0gbW9kdWxhdGlvbiBpbiBT
dGFwaHlsb2NvY2N1cyBlcGlkZXJtaWRpczwvdGl0bGU+PHNlY29uZGFyeS10aXRsZT5Gcm9udGll
cnMgaW4gTWljcm9iaW9sb2d5PC9zZWNvbmRhcnktdGl0bGU+PHNob3J0LXRpdGxlPll5Y0ZHIHJl
Z3VsYXRlcyBTdGFwaHlsb2NvY2N1cyBlcGlkZXJtaWRpcyBiaW9maWxtIGZvcm1hdGlvbjwvc2hv
cnQtdGl0bGU+PC90aXRsZXM+PHBlcmlvZGljYWw+PGZ1bGwtdGl0bGU+RnJvbnQgTWljcm9iaW9s
PC9mdWxsLXRpdGxlPjxhYmJyLTE+RnJvbnRpZXJzIGluIG1pY3JvYmlvbG9neTwvYWJici0xPjwv
cGVyaW9kaWNhbD48dm9sdW1lPjg8L3ZvbHVtZT48bnVtYmVyPjcyNDwvbnVtYmVyPjxrZXl3b3Jk
cz48a2V5d29yZD5TdGFwaHlsb2NvY2N1cyBlcGlkZXJtaWRpcyxCaW9maWxtLFl5Y0ZHLFR3by1j
b21wb25lbnQgc2lnbmFsIHRyYW5zZHVjdGlvbiBzeXN0ZW0sYW50aXNlbnNlIFJOQTwva2V5d29y
ZD48L2tleXdvcmRzPjxkYXRlcz48eWVhcj4yMDE3PC95ZWFyPjwvZGF0ZXM+PGlzYm4+MTY2NC0z
MDJYPC9pc2JuPjx3b3JrLXR5cGU+T3JpZ2luYWwgUmVzZWFyY2g8L3dvcmstdHlwZT48dXJscz48
cmVsYXRlZC11cmxzPjx1cmw+aHR0cDovL2pvdXJuYWwuZnJvbnRpZXJzaW4ub3JnL2FydGljbGUv
MTAuMzM4OS9mbWljYi4yMDE3LjAwNzI0PC91cmw+PC9yZWxhdGVkLXVybHM+PC91cmxzPjxlbGVj
dHJvbmljLXJlc291cmNlLW51bT4xMC4zMzg5L2ZtaWNiLjIwMTcuMDA3MjQ8L2VsZWN0cm9uaWMt
cmVzb3VyY2UtbnVtPjxsYW5ndWFnZT5FbmdsaXNoPC9sYW5ndWFnZT48L3JlY29yZD48L0NpdGU+
PC9FbmROb3RlPgB=
</w:fldData>
              </w:fldChar>
            </w:r>
            <w:r w:rsidR="00E8323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323C">
              <w:rPr>
                <w:rFonts w:ascii="Times New Roman" w:hAnsi="Times New Roman" w:cs="Times New Roman"/>
              </w:rPr>
            </w:r>
            <w:r w:rsidR="00E8323C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8323C">
              <w:rPr>
                <w:rFonts w:ascii="Times New Roman" w:hAnsi="Times New Roman" w:cs="Times New Roman"/>
                <w:noProof/>
              </w:rPr>
              <w:t>(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9510A" w:rsidRPr="006701C8" w:rsidTr="004439CB">
        <w:tc>
          <w:tcPr>
            <w:tcW w:w="1040" w:type="pct"/>
          </w:tcPr>
          <w:p w:rsidR="00E9510A" w:rsidRDefault="009D39ED" w:rsidP="00A102C5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pMXmgtE</w:t>
            </w:r>
            <w:proofErr w:type="spellEnd"/>
          </w:p>
        </w:tc>
        <w:tc>
          <w:tcPr>
            <w:tcW w:w="2800" w:type="pct"/>
          </w:tcPr>
          <w:p w:rsidR="00E9510A" w:rsidRDefault="009D39ED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E9510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sRNA</w:t>
            </w:r>
            <w:r w:rsidR="00E9510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lasmid for gene knockdown of </w:t>
            </w:r>
            <w:r w:rsidRPr="009D39ED">
              <w:rPr>
                <w:rFonts w:ascii="Times New Roman" w:hAnsi="Times New Roman" w:cs="Times New Roman"/>
                <w:i/>
              </w:rPr>
              <w:t>mgtE</w:t>
            </w:r>
          </w:p>
        </w:tc>
        <w:tc>
          <w:tcPr>
            <w:tcW w:w="1160" w:type="pct"/>
          </w:tcPr>
          <w:p w:rsidR="00E9510A" w:rsidRDefault="004439CB" w:rsidP="00E95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923596" w:rsidRPr="006701C8" w:rsidTr="004439CB">
        <w:tc>
          <w:tcPr>
            <w:tcW w:w="1040" w:type="pct"/>
          </w:tcPr>
          <w:p w:rsidR="00923596" w:rsidRDefault="00923596" w:rsidP="00A102C5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pMX</w:t>
            </w:r>
            <w:r w:rsidR="00826F9A">
              <w:rPr>
                <w:rFonts w:ascii="Times New Roman" w:eastAsia="宋体" w:hAnsi="Times New Roman" w:cs="Times New Roman" w:hint="eastAsia"/>
              </w:rPr>
              <w:t>walR</w:t>
            </w:r>
            <w:proofErr w:type="spellEnd"/>
          </w:p>
        </w:tc>
        <w:tc>
          <w:tcPr>
            <w:tcW w:w="2800" w:type="pct"/>
          </w:tcPr>
          <w:p w:rsidR="00923596" w:rsidRDefault="00923596" w:rsidP="009D3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as RNA plasmid for gene knock down of </w:t>
            </w:r>
            <w:r w:rsidR="00826F9A">
              <w:rPr>
                <w:rFonts w:ascii="Times New Roman" w:hAnsi="Times New Roman" w:cs="Times New Roman"/>
                <w:i/>
              </w:rPr>
              <w:t>walR</w:t>
            </w:r>
          </w:p>
        </w:tc>
        <w:tc>
          <w:tcPr>
            <w:tcW w:w="1160" w:type="pct"/>
          </w:tcPr>
          <w:p w:rsidR="00923596" w:rsidRDefault="00923596" w:rsidP="00E95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6701C8" w:rsidRPr="004439CB" w:rsidRDefault="004439CB">
      <w:pPr>
        <w:rPr>
          <w:vertAlign w:val="subscript"/>
        </w:rPr>
      </w:pPr>
      <w:proofErr w:type="spellStart"/>
      <w:r>
        <w:rPr>
          <w:rFonts w:ascii="Times New Roman" w:hAnsi="Times New Roman" w:cs="Times New Roman"/>
        </w:rPr>
        <w:t>Cm</w:t>
      </w:r>
      <w:r w:rsidRPr="004439CB">
        <w:rPr>
          <w:rFonts w:ascii="Times New Roman" w:hAnsi="Times New Roman" w:cs="Times New Roman"/>
          <w:vertAlign w:val="superscript"/>
        </w:rPr>
        <w:t>R</w:t>
      </w:r>
      <w:proofErr w:type="spellEnd"/>
      <w:r>
        <w:rPr>
          <w:rFonts w:ascii="Times New Roman" w:hAnsi="Times New Roman" w:cs="Times New Roman"/>
        </w:rPr>
        <w:t xml:space="preserve">, chloramphenicol resistance; </w:t>
      </w:r>
      <w:proofErr w:type="spellStart"/>
      <w:r>
        <w:rPr>
          <w:rFonts w:ascii="Times New Roman" w:hAnsi="Times New Roman" w:cs="Times New Roman"/>
        </w:rPr>
        <w:t>Amp</w:t>
      </w:r>
      <w:r w:rsidRPr="004439CB">
        <w:rPr>
          <w:rFonts w:ascii="Times New Roman" w:hAnsi="Times New Roman" w:cs="Times New Roman"/>
          <w:vertAlign w:val="superscript"/>
        </w:rPr>
        <w:t>R</w:t>
      </w:r>
      <w:proofErr w:type="spellEnd"/>
      <w:r>
        <w:rPr>
          <w:rFonts w:ascii="Times New Roman" w:hAnsi="Times New Roman" w:cs="Times New Roman"/>
        </w:rPr>
        <w:t>, ampicillin resistance.</w:t>
      </w:r>
    </w:p>
    <w:p w:rsidR="004439CB" w:rsidRPr="004439CB" w:rsidRDefault="004439CB"/>
    <w:p w:rsidR="000C569F" w:rsidRPr="00AA2FAC" w:rsidRDefault="00FD7B3C">
      <w:pPr>
        <w:rPr>
          <w:b/>
        </w:rPr>
      </w:pPr>
      <w:r w:rsidRPr="004439CB">
        <w:rPr>
          <w:b/>
        </w:rPr>
        <w:t>R</w:t>
      </w:r>
      <w:r w:rsidRPr="004439CB">
        <w:rPr>
          <w:rFonts w:hint="eastAsia"/>
          <w:b/>
        </w:rPr>
        <w:t>eferences:</w:t>
      </w:r>
    </w:p>
    <w:p w:rsidR="00E8323C" w:rsidRPr="00E8323C" w:rsidRDefault="000C569F" w:rsidP="00E8323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8323C" w:rsidRPr="00E8323C">
        <w:t>1.</w:t>
      </w:r>
      <w:r w:rsidR="00E8323C" w:rsidRPr="00E8323C">
        <w:tab/>
        <w:t>Monk IR, Shah IM, Xu M, Tan MW, Foster TJ.</w:t>
      </w:r>
      <w:r w:rsidR="00E8323C" w:rsidRPr="00E8323C">
        <w:rPr>
          <w:b/>
        </w:rPr>
        <w:t xml:space="preserve"> </w:t>
      </w:r>
      <w:r w:rsidR="00E8323C" w:rsidRPr="00E8323C">
        <w:t>2012. Transforming the untransformable: application of direct transformation to manipulate genetically Staphylococcus aureus and Staphylococcus epidermidis. MBio 3.</w:t>
      </w:r>
    </w:p>
    <w:p w:rsidR="00E8323C" w:rsidRPr="00E8323C" w:rsidRDefault="00E8323C" w:rsidP="00E8323C">
      <w:pPr>
        <w:pStyle w:val="EndNoteBibliography"/>
        <w:ind w:left="720" w:hanging="720"/>
      </w:pPr>
      <w:r w:rsidRPr="00E8323C">
        <w:t>2.</w:t>
      </w:r>
      <w:r w:rsidRPr="00E8323C">
        <w:tab/>
        <w:t>Baba T, Bae T, Schneewind O, Takeuchi F, Hiramatsu K.</w:t>
      </w:r>
      <w:r w:rsidRPr="00E8323C">
        <w:rPr>
          <w:b/>
        </w:rPr>
        <w:t xml:space="preserve"> </w:t>
      </w:r>
      <w:r w:rsidRPr="00E8323C">
        <w:t>2008. Genome sequence of Staphylococcus aureus strain Newman and comparative analysis of staphylococcal genomes: polymorphism and evolution of two major pathogenicity islands. J Bacteriol 190:300-10.</w:t>
      </w:r>
    </w:p>
    <w:p w:rsidR="00E8323C" w:rsidRPr="00E8323C" w:rsidRDefault="00E8323C" w:rsidP="00E8323C">
      <w:pPr>
        <w:pStyle w:val="EndNoteBibliography"/>
        <w:ind w:left="720" w:hanging="720"/>
      </w:pPr>
      <w:r w:rsidRPr="00E8323C">
        <w:t>3.</w:t>
      </w:r>
      <w:r w:rsidRPr="00E8323C">
        <w:tab/>
        <w:t>Voyich JM, Braughton KR, Sturdevant DE, Whitney AR, Said-Salim B, Porcella SF, Long RD, Dorward DW, Gardner DJ, Kreiswirth BN, Musser JM, DeLeo FR.</w:t>
      </w:r>
      <w:r w:rsidRPr="00E8323C">
        <w:rPr>
          <w:b/>
        </w:rPr>
        <w:t xml:space="preserve"> </w:t>
      </w:r>
      <w:r w:rsidRPr="00E8323C">
        <w:t>2005. Insights into mechanisms used by Staphylococcus aureus to avoid destruction by human neutrophils. J Immunol 175:3907-19.</w:t>
      </w:r>
    </w:p>
    <w:p w:rsidR="00E8323C" w:rsidRPr="00E8323C" w:rsidRDefault="00E8323C" w:rsidP="00E8323C">
      <w:pPr>
        <w:pStyle w:val="EndNoteBibliography"/>
        <w:ind w:left="720" w:hanging="720"/>
      </w:pPr>
      <w:r w:rsidRPr="00E8323C">
        <w:t>4.</w:t>
      </w:r>
      <w:r w:rsidRPr="00E8323C">
        <w:tab/>
        <w:t>Fey PD, Endres JL, Yajjala VK, Widhelm TJ, Boissy RJ, Bose JL, Bayles KW.</w:t>
      </w:r>
      <w:r w:rsidRPr="00E8323C">
        <w:rPr>
          <w:b/>
        </w:rPr>
        <w:t xml:space="preserve"> </w:t>
      </w:r>
      <w:r w:rsidRPr="00E8323C">
        <w:t>2013. A genetic resource for rapid and comprehensive phenotype screening of nonessential Staphylococcus aureus genes. MBio 4:e00537-12.</w:t>
      </w:r>
    </w:p>
    <w:p w:rsidR="00E8323C" w:rsidRPr="00E8323C" w:rsidRDefault="00E8323C" w:rsidP="00E8323C">
      <w:pPr>
        <w:pStyle w:val="EndNoteBibliography"/>
        <w:ind w:left="720" w:hanging="720"/>
      </w:pPr>
      <w:r w:rsidRPr="00E8323C">
        <w:t>5.</w:t>
      </w:r>
      <w:r w:rsidRPr="00E8323C">
        <w:tab/>
        <w:t>Li M, Diep BA, Villaruz AE, Braughton KR, Jiang X, DeLeo FR, Chambers HF, Lu Y, Otto M.</w:t>
      </w:r>
      <w:r w:rsidRPr="00E8323C">
        <w:rPr>
          <w:b/>
        </w:rPr>
        <w:t xml:space="preserve"> </w:t>
      </w:r>
      <w:r w:rsidRPr="00E8323C">
        <w:t>2009. Evolution of virulence in epidemic community-associated methicillin-resistant Staphylococcus aureus. Proceedings of the National Academy of Sciences 106:5883.</w:t>
      </w:r>
    </w:p>
    <w:p w:rsidR="00E8323C" w:rsidRPr="00E8323C" w:rsidRDefault="00E8323C" w:rsidP="00E8323C">
      <w:pPr>
        <w:pStyle w:val="EndNoteBibliography"/>
        <w:ind w:left="720" w:hanging="720"/>
      </w:pPr>
      <w:r w:rsidRPr="00E8323C">
        <w:t>6.</w:t>
      </w:r>
      <w:r w:rsidRPr="00E8323C">
        <w:tab/>
        <w:t>Xu T, Wang X-Y, Cui P, Zhang Y-M, Zhang W-H, Zhang Y.</w:t>
      </w:r>
      <w:r w:rsidRPr="00E8323C">
        <w:rPr>
          <w:b/>
        </w:rPr>
        <w:t xml:space="preserve"> </w:t>
      </w:r>
      <w:r w:rsidRPr="00E8323C">
        <w:t>2017. The Agr Quorum Sensing System Represses Persister Formation through Regulation of Phenol Soluble Modulins in Staphylococcus aureus. Frontiers in Microbiology 8.</w:t>
      </w:r>
    </w:p>
    <w:p w:rsidR="00E8323C" w:rsidRPr="00E8323C" w:rsidRDefault="00E8323C" w:rsidP="00E8323C">
      <w:pPr>
        <w:pStyle w:val="EndNoteBibliography"/>
        <w:ind w:left="720" w:hanging="720"/>
      </w:pPr>
      <w:r w:rsidRPr="00E8323C">
        <w:t>7.</w:t>
      </w:r>
      <w:r w:rsidRPr="00E8323C">
        <w:tab/>
        <w:t>Xu T, Wu Y, Lin Z, Bertram R, Götz F, Zhang Y, Qu D.</w:t>
      </w:r>
      <w:r w:rsidRPr="00E8323C">
        <w:rPr>
          <w:b/>
        </w:rPr>
        <w:t xml:space="preserve"> </w:t>
      </w:r>
      <w:r w:rsidRPr="00E8323C">
        <w:t>2017. Identification of genes controlled by the essential YycFG two-component system reveals a role for biofilm modulation in Staphylococcus epidermidis. Frontiers in Microbiology 8.</w:t>
      </w:r>
    </w:p>
    <w:p w:rsidR="00FD7B3C" w:rsidRDefault="000C569F">
      <w:r>
        <w:fldChar w:fldCharType="end"/>
      </w:r>
    </w:p>
    <w:sectPr w:rsidR="00FD7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365B" w:rsidRDefault="007A365B" w:rsidP="006701C8">
      <w:r>
        <w:separator/>
      </w:r>
    </w:p>
  </w:endnote>
  <w:endnote w:type="continuationSeparator" w:id="0">
    <w:p w:rsidR="007A365B" w:rsidRDefault="007A365B" w:rsidP="00670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365B" w:rsidRDefault="007A365B" w:rsidP="006701C8">
      <w:r>
        <w:separator/>
      </w:r>
    </w:p>
  </w:footnote>
  <w:footnote w:type="continuationSeparator" w:id="0">
    <w:p w:rsidR="007A365B" w:rsidRDefault="007A365B" w:rsidP="00670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wdp00axxav5res9zqprxr6w9tw9ev2te5p&quot;&gt;My EndNote Library&lt;record-ids&gt;&lt;item&gt;4337&lt;/item&gt;&lt;item&gt;5359&lt;/item&gt;&lt;item&gt;5745&lt;/item&gt;&lt;item&gt;6055&lt;/item&gt;&lt;item&gt;6503&lt;/item&gt;&lt;item&gt;6637&lt;/item&gt;&lt;item&gt;7171&lt;/item&gt;&lt;/record-ids&gt;&lt;/item&gt;&lt;/Libraries&gt;"/>
  </w:docVars>
  <w:rsids>
    <w:rsidRoot w:val="00815D7A"/>
    <w:rsid w:val="00034C86"/>
    <w:rsid w:val="00087844"/>
    <w:rsid w:val="000C569F"/>
    <w:rsid w:val="000F04DF"/>
    <w:rsid w:val="000F6392"/>
    <w:rsid w:val="00152742"/>
    <w:rsid w:val="001C48B2"/>
    <w:rsid w:val="00252F89"/>
    <w:rsid w:val="002C5EB0"/>
    <w:rsid w:val="002D3901"/>
    <w:rsid w:val="002F223D"/>
    <w:rsid w:val="004439CB"/>
    <w:rsid w:val="00597A7B"/>
    <w:rsid w:val="006701C8"/>
    <w:rsid w:val="007A365B"/>
    <w:rsid w:val="00815D7A"/>
    <w:rsid w:val="00826F9A"/>
    <w:rsid w:val="00883B66"/>
    <w:rsid w:val="008C439B"/>
    <w:rsid w:val="00923596"/>
    <w:rsid w:val="009D39ED"/>
    <w:rsid w:val="00A102C5"/>
    <w:rsid w:val="00AA2FAC"/>
    <w:rsid w:val="00AB0BEB"/>
    <w:rsid w:val="00B429FA"/>
    <w:rsid w:val="00BE1B67"/>
    <w:rsid w:val="00E27007"/>
    <w:rsid w:val="00E8323C"/>
    <w:rsid w:val="00E9510A"/>
    <w:rsid w:val="00EB388A"/>
    <w:rsid w:val="00F96EF7"/>
    <w:rsid w:val="00FC673C"/>
    <w:rsid w:val="00FD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0F1C83-D3A1-4665-9893-E6939FEE0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01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01C8"/>
    <w:rPr>
      <w:sz w:val="18"/>
      <w:szCs w:val="18"/>
    </w:rPr>
  </w:style>
  <w:style w:type="table" w:styleId="a7">
    <w:name w:val="Table Grid"/>
    <w:basedOn w:val="a1"/>
    <w:uiPriority w:val="39"/>
    <w:rsid w:val="00670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C569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C569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C569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C569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749</Words>
  <Characters>9970</Characters>
  <Application>Microsoft Office Word</Application>
  <DocSecurity>0</DocSecurity>
  <Lines>83</Lines>
  <Paragraphs>23</Paragraphs>
  <ScaleCrop>false</ScaleCrop>
  <Company/>
  <LinksUpToDate>false</LinksUpToDate>
  <CharactersWithSpaces>1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涛</dc:creator>
  <cp:keywords/>
  <dc:description/>
  <cp:lastModifiedBy>许涛</cp:lastModifiedBy>
  <cp:revision>15</cp:revision>
  <dcterms:created xsi:type="dcterms:W3CDTF">2017-06-29T02:41:00Z</dcterms:created>
  <dcterms:modified xsi:type="dcterms:W3CDTF">2019-11-26T03:45:00Z</dcterms:modified>
</cp:coreProperties>
</file>